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E5ADAF" w14:textId="78B54C9B" w:rsidR="003E56C6" w:rsidRPr="00845B8A" w:rsidRDefault="003E56C6" w:rsidP="003E56C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F768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895E9B" w:rsidRPr="003F7682">
        <w:rPr>
          <w:rFonts w:ascii="Times New Roman" w:hAnsi="Times New Roman" w:cs="Times New Roman"/>
          <w:b/>
          <w:bCs/>
          <w:sz w:val="20"/>
          <w:szCs w:val="20"/>
          <w:lang w:val="en-US"/>
        </w:rPr>
        <w:t>5</w:t>
      </w:r>
      <w:r w:rsidRPr="00845B8A">
        <w:rPr>
          <w:rFonts w:ascii="Times New Roman" w:hAnsi="Times New Roman" w:cs="Times New Roman"/>
          <w:sz w:val="20"/>
          <w:szCs w:val="20"/>
          <w:lang w:val="en-US"/>
        </w:rPr>
        <w:t xml:space="preserve">. Consensus </w:t>
      </w:r>
      <w:r w:rsidR="008510DE">
        <w:rPr>
          <w:rFonts w:ascii="Times New Roman" w:hAnsi="Times New Roman" w:cs="Times New Roman"/>
          <w:sz w:val="20"/>
          <w:szCs w:val="20"/>
          <w:lang w:val="en-US"/>
        </w:rPr>
        <w:t xml:space="preserve">conserved </w:t>
      </w:r>
      <w:proofErr w:type="spellStart"/>
      <w:r w:rsidR="00C070EF">
        <w:rPr>
          <w:rFonts w:ascii="Times New Roman" w:hAnsi="Times New Roman" w:cs="Times New Roman"/>
          <w:sz w:val="20"/>
          <w:szCs w:val="20"/>
          <w:lang w:val="en-US"/>
        </w:rPr>
        <w:t>nucleorhabdovirus</w:t>
      </w:r>
      <w:proofErr w:type="spellEnd"/>
      <w:r w:rsidR="00C91DB3" w:rsidRPr="00845B8A">
        <w:rPr>
          <w:rFonts w:ascii="Times New Roman" w:hAnsi="Times New Roman" w:cs="Times New Roman"/>
          <w:sz w:val="20"/>
          <w:szCs w:val="20"/>
          <w:lang w:val="en-US"/>
        </w:rPr>
        <w:t xml:space="preserve"> gene junction sequences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361"/>
        <w:gridCol w:w="1404"/>
        <w:gridCol w:w="2886"/>
        <w:gridCol w:w="1177"/>
        <w:gridCol w:w="1000"/>
      </w:tblGrid>
      <w:tr w:rsidR="00DE36D0" w:rsidRPr="00845B8A" w14:paraId="6381A3C2" w14:textId="77777777" w:rsidTr="00723D70">
        <w:trPr>
          <w:jc w:val="center"/>
        </w:trPr>
        <w:tc>
          <w:tcPr>
            <w:tcW w:w="2361" w:type="dxa"/>
            <w:vAlign w:val="center"/>
          </w:tcPr>
          <w:p w14:paraId="4A44C646" w14:textId="5E48E199" w:rsidR="00DE36D0" w:rsidRPr="00845B8A" w:rsidRDefault="00DE36D0" w:rsidP="003E56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45B8A">
              <w:rPr>
                <w:rFonts w:ascii="Times New Roman" w:hAnsi="Times New Roman" w:cs="Times New Roman"/>
                <w:b/>
                <w:sz w:val="20"/>
                <w:szCs w:val="20"/>
              </w:rPr>
              <w:t>Genus</w:t>
            </w:r>
            <w:proofErr w:type="spellEnd"/>
          </w:p>
        </w:tc>
        <w:tc>
          <w:tcPr>
            <w:tcW w:w="1404" w:type="dxa"/>
            <w:vAlign w:val="center"/>
          </w:tcPr>
          <w:p w14:paraId="4B775202" w14:textId="5A74338A" w:rsidR="00DE36D0" w:rsidRPr="00845B8A" w:rsidRDefault="00DE36D0" w:rsidP="003E56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b/>
                <w:sz w:val="20"/>
                <w:szCs w:val="20"/>
              </w:rPr>
              <w:t>Virus</w:t>
            </w:r>
            <w:r w:rsidR="00C91DB3" w:rsidRPr="00845B8A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2886" w:type="dxa"/>
            <w:vAlign w:val="center"/>
          </w:tcPr>
          <w:p w14:paraId="3B91E3C1" w14:textId="77777777" w:rsidR="00DE36D0" w:rsidRPr="00845B8A" w:rsidRDefault="00DE36D0" w:rsidP="003E56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5B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´end mRNA</w:t>
            </w:r>
          </w:p>
        </w:tc>
        <w:tc>
          <w:tcPr>
            <w:tcW w:w="1177" w:type="dxa"/>
            <w:vAlign w:val="center"/>
          </w:tcPr>
          <w:p w14:paraId="66DB3276" w14:textId="77777777" w:rsidR="00DE36D0" w:rsidRPr="00845B8A" w:rsidRDefault="00DE36D0" w:rsidP="00F619F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5B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ntergenic </w:t>
            </w:r>
            <w:r w:rsidR="00F619F9" w:rsidRPr="00845B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acer</w:t>
            </w:r>
          </w:p>
        </w:tc>
        <w:tc>
          <w:tcPr>
            <w:tcW w:w="1000" w:type="dxa"/>
            <w:vAlign w:val="center"/>
          </w:tcPr>
          <w:p w14:paraId="022BC06C" w14:textId="77777777" w:rsidR="00DE36D0" w:rsidRPr="00845B8A" w:rsidRDefault="00DE36D0" w:rsidP="003E56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5B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´end mRNA</w:t>
            </w:r>
          </w:p>
        </w:tc>
      </w:tr>
      <w:tr w:rsidR="00CC27EF" w:rsidRPr="00845B8A" w14:paraId="5EAD4E50" w14:textId="77777777" w:rsidTr="00E508FB">
        <w:trPr>
          <w:jc w:val="center"/>
        </w:trPr>
        <w:tc>
          <w:tcPr>
            <w:tcW w:w="2361" w:type="dxa"/>
            <w:vMerge w:val="restart"/>
            <w:vAlign w:val="center"/>
          </w:tcPr>
          <w:p w14:paraId="5E75438E" w14:textId="330EC200" w:rsidR="00CC27EF" w:rsidRPr="00845B8A" w:rsidRDefault="00CC27EF" w:rsidP="00CC27E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phanucleorhabdovirus</w:t>
            </w:r>
            <w:proofErr w:type="spellEnd"/>
          </w:p>
        </w:tc>
        <w:tc>
          <w:tcPr>
            <w:tcW w:w="1404" w:type="dxa"/>
            <w:shd w:val="clear" w:color="auto" w:fill="D9D9D9" w:themeFill="background1" w:themeFillShade="D9"/>
          </w:tcPr>
          <w:p w14:paraId="53AD7EA5" w14:textId="23C87376" w:rsidR="00CC27EF" w:rsidRDefault="00CC27EF" w:rsidP="00CC27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oANRV1</w:t>
            </w:r>
          </w:p>
        </w:tc>
        <w:tc>
          <w:tcPr>
            <w:tcW w:w="2886" w:type="dxa"/>
            <w:shd w:val="clear" w:color="auto" w:fill="D9D9D9" w:themeFill="background1" w:themeFillShade="D9"/>
          </w:tcPr>
          <w:p w14:paraId="41E05489" w14:textId="2CE2F05F" w:rsidR="00CC27EF" w:rsidRPr="00845B8A" w:rsidRDefault="00CC27EF" w:rsidP="00CC27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U(A/</w:t>
            </w:r>
            <w:proofErr w:type="gramStart"/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C)UUUU</w:t>
            </w:r>
            <w:proofErr w:type="gramEnd"/>
          </w:p>
        </w:tc>
        <w:tc>
          <w:tcPr>
            <w:tcW w:w="1177" w:type="dxa"/>
            <w:shd w:val="clear" w:color="auto" w:fill="D9D9D9" w:themeFill="background1" w:themeFillShade="D9"/>
          </w:tcPr>
          <w:p w14:paraId="5617E861" w14:textId="212F7A76" w:rsidR="00CC27EF" w:rsidRPr="00845B8A" w:rsidRDefault="00CC27EF" w:rsidP="00CC27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(N)n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6E3ABE8E" w14:textId="3579B278" w:rsidR="00CC27EF" w:rsidRPr="00845B8A" w:rsidRDefault="00CC27EF" w:rsidP="00CC27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BB5F06" w:rsidRPr="00845B8A" w14:paraId="0A4387DF" w14:textId="77777777" w:rsidTr="00E508FB">
        <w:trPr>
          <w:jc w:val="center"/>
        </w:trPr>
        <w:tc>
          <w:tcPr>
            <w:tcW w:w="2361" w:type="dxa"/>
            <w:vMerge/>
            <w:vAlign w:val="center"/>
          </w:tcPr>
          <w:p w14:paraId="39A22F4D" w14:textId="77777777" w:rsidR="00BB5F06" w:rsidRPr="00845B8A" w:rsidRDefault="00BB5F06" w:rsidP="00BB5F0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D9D9D9" w:themeFill="background1" w:themeFillShade="D9"/>
          </w:tcPr>
          <w:p w14:paraId="1DFD6774" w14:textId="63F5EF50" w:rsidR="00BB5F06" w:rsidRDefault="00BB5F06" w:rsidP="00BB5F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zoANRV1</w:t>
            </w:r>
          </w:p>
        </w:tc>
        <w:tc>
          <w:tcPr>
            <w:tcW w:w="2886" w:type="dxa"/>
            <w:shd w:val="clear" w:color="auto" w:fill="D9D9D9" w:themeFill="background1" w:themeFillShade="D9"/>
          </w:tcPr>
          <w:p w14:paraId="1D7695C0" w14:textId="1F79E14A" w:rsidR="00BB5F06" w:rsidRPr="00845B8A" w:rsidRDefault="00BB5F06" w:rsidP="00BB5F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UAAUUUUU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695B9A99" w14:textId="185D0892" w:rsidR="00BB5F06" w:rsidRPr="00845B8A" w:rsidRDefault="00BB5F06" w:rsidP="00BB5F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G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7A46D418" w14:textId="441E7CAA" w:rsidR="00BB5F06" w:rsidRPr="00845B8A" w:rsidRDefault="00BB5F06" w:rsidP="00BB5F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C85FF8" w:rsidRPr="00845B8A" w14:paraId="4CDD25AC" w14:textId="77777777" w:rsidTr="00E508FB">
        <w:trPr>
          <w:jc w:val="center"/>
        </w:trPr>
        <w:tc>
          <w:tcPr>
            <w:tcW w:w="2361" w:type="dxa"/>
            <w:vMerge/>
            <w:vAlign w:val="center"/>
          </w:tcPr>
          <w:p w14:paraId="2254C146" w14:textId="77777777" w:rsidR="00C85FF8" w:rsidRPr="00845B8A" w:rsidRDefault="00C85FF8" w:rsidP="00C85FF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D9D9D9" w:themeFill="background1" w:themeFillShade="D9"/>
          </w:tcPr>
          <w:p w14:paraId="28876150" w14:textId="3ECAF194" w:rsidR="00C85FF8" w:rsidRDefault="00C85FF8" w:rsidP="00C85F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pANRV1</w:t>
            </w:r>
          </w:p>
        </w:tc>
        <w:tc>
          <w:tcPr>
            <w:tcW w:w="2886" w:type="dxa"/>
            <w:shd w:val="clear" w:color="auto" w:fill="D9D9D9" w:themeFill="background1" w:themeFillShade="D9"/>
          </w:tcPr>
          <w:p w14:paraId="6CAD0D75" w14:textId="626B902C" w:rsidR="00C85FF8" w:rsidRDefault="00C85FF8" w:rsidP="00C85F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UUU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45EA21B6" w14:textId="31758716" w:rsidR="00C85FF8" w:rsidRDefault="00C85FF8" w:rsidP="00C85F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G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421C25A6" w14:textId="04CC2EBD" w:rsidR="00C85FF8" w:rsidRDefault="00C85FF8" w:rsidP="00C85F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C85FF8" w:rsidRPr="00845B8A" w14:paraId="78108DC5" w14:textId="77777777" w:rsidTr="00E508FB">
        <w:trPr>
          <w:jc w:val="center"/>
        </w:trPr>
        <w:tc>
          <w:tcPr>
            <w:tcW w:w="2361" w:type="dxa"/>
            <w:vMerge/>
            <w:vAlign w:val="center"/>
          </w:tcPr>
          <w:p w14:paraId="71FF8D25" w14:textId="77777777" w:rsidR="00C85FF8" w:rsidRPr="00845B8A" w:rsidRDefault="00C85FF8" w:rsidP="00C85FF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D9D9D9" w:themeFill="background1" w:themeFillShade="D9"/>
          </w:tcPr>
          <w:p w14:paraId="73D6BF05" w14:textId="5E8BE164" w:rsidR="00C85FF8" w:rsidRDefault="00C85FF8" w:rsidP="00C85F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ANRV1</w:t>
            </w:r>
          </w:p>
        </w:tc>
        <w:tc>
          <w:tcPr>
            <w:tcW w:w="2886" w:type="dxa"/>
            <w:shd w:val="clear" w:color="auto" w:fill="D9D9D9" w:themeFill="background1" w:themeFillShade="D9"/>
          </w:tcPr>
          <w:p w14:paraId="106B2951" w14:textId="0C160EE7" w:rsidR="00C85FF8" w:rsidRDefault="00C85FF8" w:rsidP="00C85F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AUUUUU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7A1CBDB2" w14:textId="4546751B" w:rsidR="00C85FF8" w:rsidRDefault="00C85FF8" w:rsidP="00C85F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G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3BA65B7D" w14:textId="3B0767B2" w:rsidR="00C85FF8" w:rsidRDefault="00C85FF8" w:rsidP="00C85F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B0648B" w:rsidRPr="00845B8A" w14:paraId="6DA466AD" w14:textId="77777777" w:rsidTr="00E508FB">
        <w:trPr>
          <w:jc w:val="center"/>
        </w:trPr>
        <w:tc>
          <w:tcPr>
            <w:tcW w:w="2361" w:type="dxa"/>
            <w:vMerge/>
            <w:vAlign w:val="center"/>
          </w:tcPr>
          <w:p w14:paraId="2E1BA3B9" w14:textId="77777777" w:rsidR="00B0648B" w:rsidRPr="00845B8A" w:rsidRDefault="00B0648B" w:rsidP="00B064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D9D9D9" w:themeFill="background1" w:themeFillShade="D9"/>
          </w:tcPr>
          <w:p w14:paraId="7564AC12" w14:textId="56121312" w:rsidR="00B0648B" w:rsidRDefault="00B0648B" w:rsidP="00B0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nANRV1</w:t>
            </w:r>
          </w:p>
        </w:tc>
        <w:tc>
          <w:tcPr>
            <w:tcW w:w="2886" w:type="dxa"/>
            <w:shd w:val="clear" w:color="auto" w:fill="D9D9D9" w:themeFill="background1" w:themeFillShade="D9"/>
          </w:tcPr>
          <w:p w14:paraId="322A33C3" w14:textId="62499708" w:rsidR="00B0648B" w:rsidRDefault="00B0648B" w:rsidP="00B0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UUU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1810982F" w14:textId="3C33FBAD" w:rsidR="00B0648B" w:rsidRDefault="00B0648B" w:rsidP="00B0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G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4FAAFC78" w14:textId="314AF9A9" w:rsidR="00B0648B" w:rsidRDefault="00B0648B" w:rsidP="00B0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7F44A1" w:rsidRPr="00845B8A" w14:paraId="54B68B15" w14:textId="77777777" w:rsidTr="00E508FB">
        <w:trPr>
          <w:jc w:val="center"/>
        </w:trPr>
        <w:tc>
          <w:tcPr>
            <w:tcW w:w="2361" w:type="dxa"/>
            <w:vMerge/>
            <w:vAlign w:val="center"/>
          </w:tcPr>
          <w:p w14:paraId="60418321" w14:textId="77777777" w:rsidR="007F44A1" w:rsidRPr="00845B8A" w:rsidRDefault="007F44A1" w:rsidP="007F44A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D9D9D9" w:themeFill="background1" w:themeFillShade="D9"/>
          </w:tcPr>
          <w:p w14:paraId="4C50685F" w14:textId="1302B554" w:rsidR="007F44A1" w:rsidRDefault="007F44A1" w:rsidP="007F4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lANRV1</w:t>
            </w:r>
          </w:p>
        </w:tc>
        <w:tc>
          <w:tcPr>
            <w:tcW w:w="2886" w:type="dxa"/>
            <w:shd w:val="clear" w:color="auto" w:fill="D9D9D9" w:themeFill="background1" w:themeFillShade="D9"/>
          </w:tcPr>
          <w:p w14:paraId="43C0E71E" w14:textId="3D936542" w:rsidR="007F44A1" w:rsidRDefault="007F44A1" w:rsidP="007F4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UUAUUUUU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5A6F453C" w14:textId="71CC1FE3" w:rsidR="007F44A1" w:rsidRDefault="007F44A1" w:rsidP="007F4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G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79BFF8BE" w14:textId="3EF049EA" w:rsidR="007F44A1" w:rsidRDefault="007F44A1" w:rsidP="007F4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7F44A1" w:rsidRPr="00845B8A" w14:paraId="4E890D26" w14:textId="77777777" w:rsidTr="00E508FB">
        <w:trPr>
          <w:jc w:val="center"/>
        </w:trPr>
        <w:tc>
          <w:tcPr>
            <w:tcW w:w="2361" w:type="dxa"/>
            <w:vMerge/>
            <w:vAlign w:val="center"/>
          </w:tcPr>
          <w:p w14:paraId="7A027A6B" w14:textId="77777777" w:rsidR="007F44A1" w:rsidRPr="00845B8A" w:rsidRDefault="007F44A1" w:rsidP="007F44A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D9D9D9" w:themeFill="background1" w:themeFillShade="D9"/>
          </w:tcPr>
          <w:p w14:paraId="4C1F5A40" w14:textId="5AD1CCAC" w:rsidR="007F44A1" w:rsidRDefault="007F44A1" w:rsidP="007F4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lANRV1</w:t>
            </w:r>
          </w:p>
        </w:tc>
        <w:tc>
          <w:tcPr>
            <w:tcW w:w="2886" w:type="dxa"/>
            <w:shd w:val="clear" w:color="auto" w:fill="D9D9D9" w:themeFill="background1" w:themeFillShade="D9"/>
          </w:tcPr>
          <w:p w14:paraId="69D61AFF" w14:textId="4BF290BA" w:rsidR="007F44A1" w:rsidRDefault="0060192E" w:rsidP="007F4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AUUUUU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55D688FE" w14:textId="64FC6829" w:rsidR="007F44A1" w:rsidRDefault="007F44A1" w:rsidP="007F4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G</w:t>
            </w:r>
            <w:r w:rsidR="00E75991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225268BE" w14:textId="0505B9D4" w:rsidR="007F44A1" w:rsidRDefault="007F44A1" w:rsidP="007F4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E75991" w:rsidRPr="00845B8A" w14:paraId="2A6246E6" w14:textId="77777777" w:rsidTr="00E508FB">
        <w:trPr>
          <w:jc w:val="center"/>
        </w:trPr>
        <w:tc>
          <w:tcPr>
            <w:tcW w:w="2361" w:type="dxa"/>
            <w:vMerge/>
            <w:vAlign w:val="center"/>
          </w:tcPr>
          <w:p w14:paraId="5703E7F1" w14:textId="77777777" w:rsidR="00E75991" w:rsidRPr="00845B8A" w:rsidRDefault="00E75991" w:rsidP="00E7599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D9D9D9" w:themeFill="background1" w:themeFillShade="D9"/>
          </w:tcPr>
          <w:p w14:paraId="4BE5F45F" w14:textId="0A547DCD" w:rsidR="00E75991" w:rsidRDefault="00E75991" w:rsidP="00E75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eANRV1</w:t>
            </w:r>
          </w:p>
        </w:tc>
        <w:tc>
          <w:tcPr>
            <w:tcW w:w="2886" w:type="dxa"/>
            <w:shd w:val="clear" w:color="auto" w:fill="D9D9D9" w:themeFill="background1" w:themeFillShade="D9"/>
          </w:tcPr>
          <w:p w14:paraId="4FDCC8F6" w14:textId="0FFFE778" w:rsidR="00E75991" w:rsidRDefault="00E75991" w:rsidP="00E75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AUUUUU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64166726" w14:textId="5825478A" w:rsidR="00E75991" w:rsidRDefault="00E75991" w:rsidP="00E75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G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4A7FF838" w14:textId="264D52C8" w:rsidR="00E75991" w:rsidRDefault="00E75991" w:rsidP="00E75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5B558353" w14:textId="77777777" w:rsidTr="00E508FB">
        <w:trPr>
          <w:jc w:val="center"/>
        </w:trPr>
        <w:tc>
          <w:tcPr>
            <w:tcW w:w="2361" w:type="dxa"/>
            <w:vMerge/>
            <w:vAlign w:val="center"/>
          </w:tcPr>
          <w:p w14:paraId="1746B522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D9D9D9" w:themeFill="background1" w:themeFillShade="D9"/>
          </w:tcPr>
          <w:p w14:paraId="0E9F8916" w14:textId="7FD04160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hANRV1</w:t>
            </w:r>
          </w:p>
        </w:tc>
        <w:tc>
          <w:tcPr>
            <w:tcW w:w="2886" w:type="dxa"/>
            <w:shd w:val="clear" w:color="auto" w:fill="D9D9D9" w:themeFill="background1" w:themeFillShade="D9"/>
          </w:tcPr>
          <w:p w14:paraId="195AB928" w14:textId="70DAC72D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487DF4CB" w14:textId="03269EA2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G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2324F19B" w14:textId="7BA05562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34C4EB29" w14:textId="77777777" w:rsidTr="00E508FB">
        <w:trPr>
          <w:jc w:val="center"/>
        </w:trPr>
        <w:tc>
          <w:tcPr>
            <w:tcW w:w="2361" w:type="dxa"/>
            <w:vMerge/>
            <w:vAlign w:val="center"/>
          </w:tcPr>
          <w:p w14:paraId="262C9E5C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D9D9D9" w:themeFill="background1" w:themeFillShade="D9"/>
          </w:tcPr>
          <w:p w14:paraId="18C3FC00" w14:textId="4FE818FC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nANRV1</w:t>
            </w:r>
          </w:p>
        </w:tc>
        <w:tc>
          <w:tcPr>
            <w:tcW w:w="2886" w:type="dxa"/>
            <w:shd w:val="clear" w:color="auto" w:fill="D9D9D9" w:themeFill="background1" w:themeFillShade="D9"/>
          </w:tcPr>
          <w:p w14:paraId="31A757E7" w14:textId="4D6DCB5C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7BE412D4" w14:textId="6FF4F968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G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77B34E04" w14:textId="24110584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53EBF76D" w14:textId="77777777" w:rsidTr="00E508FB">
        <w:trPr>
          <w:jc w:val="center"/>
        </w:trPr>
        <w:tc>
          <w:tcPr>
            <w:tcW w:w="2361" w:type="dxa"/>
            <w:vMerge/>
            <w:vAlign w:val="center"/>
          </w:tcPr>
          <w:p w14:paraId="7A9BF3F2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FFFFFF" w:themeFill="background1"/>
          </w:tcPr>
          <w:p w14:paraId="4BEA813A" w14:textId="2A5C01F2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V1</w:t>
            </w:r>
          </w:p>
        </w:tc>
        <w:tc>
          <w:tcPr>
            <w:tcW w:w="2886" w:type="dxa"/>
            <w:shd w:val="clear" w:color="auto" w:fill="FFFFFF" w:themeFill="background1"/>
          </w:tcPr>
          <w:p w14:paraId="7E6C60B6" w14:textId="1EA15A59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UUU</w:t>
            </w:r>
          </w:p>
        </w:tc>
        <w:tc>
          <w:tcPr>
            <w:tcW w:w="1177" w:type="dxa"/>
            <w:shd w:val="clear" w:color="auto" w:fill="FFFFFF" w:themeFill="background1"/>
          </w:tcPr>
          <w:p w14:paraId="1EC733BC" w14:textId="40A2B0FE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G</w:t>
            </w:r>
          </w:p>
        </w:tc>
        <w:tc>
          <w:tcPr>
            <w:tcW w:w="1000" w:type="dxa"/>
            <w:shd w:val="clear" w:color="auto" w:fill="FFFFFF" w:themeFill="background1"/>
          </w:tcPr>
          <w:p w14:paraId="5B187276" w14:textId="3C6CDB3D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2719F14F" w14:textId="77777777" w:rsidTr="00E508FB">
        <w:trPr>
          <w:jc w:val="center"/>
        </w:trPr>
        <w:tc>
          <w:tcPr>
            <w:tcW w:w="2361" w:type="dxa"/>
            <w:vMerge/>
            <w:vAlign w:val="center"/>
          </w:tcPr>
          <w:p w14:paraId="3D8C9F80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FFFFFF" w:themeFill="background1"/>
          </w:tcPr>
          <w:p w14:paraId="56CFD202" w14:textId="0C86121C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tCaNV1</w:t>
            </w:r>
          </w:p>
        </w:tc>
        <w:tc>
          <w:tcPr>
            <w:tcW w:w="2886" w:type="dxa"/>
            <w:shd w:val="clear" w:color="auto" w:fill="FFFFFF" w:themeFill="background1"/>
          </w:tcPr>
          <w:p w14:paraId="7DB86EC4" w14:textId="2FAC35F5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AUUUUU</w:t>
            </w:r>
          </w:p>
        </w:tc>
        <w:tc>
          <w:tcPr>
            <w:tcW w:w="1177" w:type="dxa"/>
            <w:shd w:val="clear" w:color="auto" w:fill="FFFFFF" w:themeFill="background1"/>
          </w:tcPr>
          <w:p w14:paraId="277E3F74" w14:textId="7C9ECEC4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G</w:t>
            </w:r>
          </w:p>
        </w:tc>
        <w:tc>
          <w:tcPr>
            <w:tcW w:w="1000" w:type="dxa"/>
            <w:shd w:val="clear" w:color="auto" w:fill="FFFFFF" w:themeFill="background1"/>
          </w:tcPr>
          <w:p w14:paraId="31550E7F" w14:textId="736F4271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118CB00C" w14:textId="77777777" w:rsidTr="00E508FB">
        <w:trPr>
          <w:jc w:val="center"/>
        </w:trPr>
        <w:tc>
          <w:tcPr>
            <w:tcW w:w="2361" w:type="dxa"/>
            <w:vMerge/>
          </w:tcPr>
          <w:p w14:paraId="00881047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</w:tcPr>
          <w:p w14:paraId="7EE52F5C" w14:textId="36CEDA05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bRV1</w:t>
            </w:r>
          </w:p>
        </w:tc>
        <w:tc>
          <w:tcPr>
            <w:tcW w:w="2886" w:type="dxa"/>
          </w:tcPr>
          <w:p w14:paraId="3956C5C6" w14:textId="5FA69288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AUUUUU</w:t>
            </w:r>
          </w:p>
        </w:tc>
        <w:tc>
          <w:tcPr>
            <w:tcW w:w="1177" w:type="dxa"/>
          </w:tcPr>
          <w:p w14:paraId="50EE0AC8" w14:textId="145062D8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G</w:t>
            </w:r>
          </w:p>
        </w:tc>
        <w:tc>
          <w:tcPr>
            <w:tcW w:w="1000" w:type="dxa"/>
          </w:tcPr>
          <w:p w14:paraId="572069EE" w14:textId="6AECC079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426AAEAB" w14:textId="77777777" w:rsidTr="00E508FB">
        <w:trPr>
          <w:jc w:val="center"/>
        </w:trPr>
        <w:tc>
          <w:tcPr>
            <w:tcW w:w="2361" w:type="dxa"/>
            <w:vMerge/>
          </w:tcPr>
          <w:p w14:paraId="5D4A7501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</w:tcPr>
          <w:p w14:paraId="0C778D7E" w14:textId="09DD2606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DV</w:t>
            </w:r>
          </w:p>
        </w:tc>
        <w:tc>
          <w:tcPr>
            <w:tcW w:w="2886" w:type="dxa"/>
          </w:tcPr>
          <w:p w14:paraId="617BE45A" w14:textId="7F9826A1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AUUUUU</w:t>
            </w:r>
          </w:p>
        </w:tc>
        <w:tc>
          <w:tcPr>
            <w:tcW w:w="1177" w:type="dxa"/>
          </w:tcPr>
          <w:p w14:paraId="68F438C5" w14:textId="0B0EDFA2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G</w:t>
            </w:r>
          </w:p>
        </w:tc>
        <w:tc>
          <w:tcPr>
            <w:tcW w:w="1000" w:type="dxa"/>
          </w:tcPr>
          <w:p w14:paraId="7C32C2DE" w14:textId="54A6081E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12E82150" w14:textId="77777777" w:rsidTr="00E508FB">
        <w:trPr>
          <w:jc w:val="center"/>
        </w:trPr>
        <w:tc>
          <w:tcPr>
            <w:tcW w:w="2361" w:type="dxa"/>
            <w:vMerge/>
          </w:tcPr>
          <w:p w14:paraId="6F887739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</w:tcPr>
          <w:p w14:paraId="6152A683" w14:textId="0B4F2593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DV</w:t>
            </w:r>
          </w:p>
        </w:tc>
        <w:tc>
          <w:tcPr>
            <w:tcW w:w="2886" w:type="dxa"/>
          </w:tcPr>
          <w:p w14:paraId="3ACAE381" w14:textId="500F796D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AUUUUU</w:t>
            </w:r>
          </w:p>
        </w:tc>
        <w:tc>
          <w:tcPr>
            <w:tcW w:w="1177" w:type="dxa"/>
          </w:tcPr>
          <w:p w14:paraId="1486A5A1" w14:textId="7CB227E1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G</w:t>
            </w:r>
          </w:p>
        </w:tc>
        <w:tc>
          <w:tcPr>
            <w:tcW w:w="1000" w:type="dxa"/>
          </w:tcPr>
          <w:p w14:paraId="0C8CDC32" w14:textId="59B0E869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3176ED28" w14:textId="77777777" w:rsidTr="00E508FB">
        <w:trPr>
          <w:jc w:val="center"/>
        </w:trPr>
        <w:tc>
          <w:tcPr>
            <w:tcW w:w="2361" w:type="dxa"/>
            <w:vMerge/>
          </w:tcPr>
          <w:p w14:paraId="11BB9EE1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</w:tcPr>
          <w:p w14:paraId="65CADF86" w14:textId="2BB351C4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JYBaV</w:t>
            </w:r>
            <w:proofErr w:type="spellEnd"/>
          </w:p>
        </w:tc>
        <w:tc>
          <w:tcPr>
            <w:tcW w:w="2886" w:type="dxa"/>
          </w:tcPr>
          <w:p w14:paraId="32EE03F4" w14:textId="51B5284D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AUUUUU</w:t>
            </w:r>
          </w:p>
        </w:tc>
        <w:tc>
          <w:tcPr>
            <w:tcW w:w="1177" w:type="dxa"/>
          </w:tcPr>
          <w:p w14:paraId="701A6D2C" w14:textId="2DD7E30C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G</w:t>
            </w:r>
          </w:p>
        </w:tc>
        <w:tc>
          <w:tcPr>
            <w:tcW w:w="1000" w:type="dxa"/>
          </w:tcPr>
          <w:p w14:paraId="40DB2067" w14:textId="4E2E0B5D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657677B8" w14:textId="77777777" w:rsidTr="00E508FB">
        <w:trPr>
          <w:jc w:val="center"/>
        </w:trPr>
        <w:tc>
          <w:tcPr>
            <w:tcW w:w="2361" w:type="dxa"/>
            <w:vMerge/>
          </w:tcPr>
          <w:p w14:paraId="3A74D3ED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</w:tcPr>
          <w:p w14:paraId="2EF2EE03" w14:textId="027D1D1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MV</w:t>
            </w:r>
          </w:p>
        </w:tc>
        <w:tc>
          <w:tcPr>
            <w:tcW w:w="2886" w:type="dxa"/>
          </w:tcPr>
          <w:p w14:paraId="38A1A46F" w14:textId="1C61551D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177" w:type="dxa"/>
          </w:tcPr>
          <w:p w14:paraId="2C2E0AC5" w14:textId="5D0AF8B3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G</w:t>
            </w:r>
          </w:p>
        </w:tc>
        <w:tc>
          <w:tcPr>
            <w:tcW w:w="1000" w:type="dxa"/>
          </w:tcPr>
          <w:p w14:paraId="7D5FF63D" w14:textId="08F3C99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3786004D" w14:textId="77777777" w:rsidTr="00E508FB">
        <w:trPr>
          <w:jc w:val="center"/>
        </w:trPr>
        <w:tc>
          <w:tcPr>
            <w:tcW w:w="2361" w:type="dxa"/>
            <w:vMerge/>
          </w:tcPr>
          <w:p w14:paraId="0CDBCDE6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</w:tcPr>
          <w:p w14:paraId="6776B44A" w14:textId="249F3250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V</w:t>
            </w:r>
          </w:p>
        </w:tc>
        <w:tc>
          <w:tcPr>
            <w:tcW w:w="2886" w:type="dxa"/>
          </w:tcPr>
          <w:p w14:paraId="4FEF5C84" w14:textId="221B176D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177" w:type="dxa"/>
          </w:tcPr>
          <w:p w14:paraId="2CBD016E" w14:textId="045E7B9B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G</w:t>
            </w:r>
          </w:p>
        </w:tc>
        <w:tc>
          <w:tcPr>
            <w:tcW w:w="1000" w:type="dxa"/>
          </w:tcPr>
          <w:p w14:paraId="69ECABC1" w14:textId="37B895F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16889CBA" w14:textId="77777777" w:rsidTr="00E508FB">
        <w:trPr>
          <w:jc w:val="center"/>
        </w:trPr>
        <w:tc>
          <w:tcPr>
            <w:tcW w:w="2361" w:type="dxa"/>
            <w:vMerge/>
          </w:tcPr>
          <w:p w14:paraId="16DD0B3B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</w:tcPr>
          <w:p w14:paraId="3904815E" w14:textId="61497883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MaV</w:t>
            </w:r>
            <w:proofErr w:type="spellEnd"/>
          </w:p>
        </w:tc>
        <w:tc>
          <w:tcPr>
            <w:tcW w:w="2886" w:type="dxa"/>
          </w:tcPr>
          <w:p w14:paraId="7CE3D00E" w14:textId="4B6498E4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177" w:type="dxa"/>
          </w:tcPr>
          <w:p w14:paraId="4AB1B248" w14:textId="6D4A474E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G</w:t>
            </w:r>
          </w:p>
        </w:tc>
        <w:tc>
          <w:tcPr>
            <w:tcW w:w="1000" w:type="dxa"/>
          </w:tcPr>
          <w:p w14:paraId="1E113E1D" w14:textId="559E6B6D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017BE2BF" w14:textId="77777777" w:rsidTr="00E508FB">
        <w:trPr>
          <w:jc w:val="center"/>
        </w:trPr>
        <w:tc>
          <w:tcPr>
            <w:tcW w:w="2361" w:type="dxa"/>
            <w:vMerge/>
          </w:tcPr>
          <w:p w14:paraId="23F5A42E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</w:tcPr>
          <w:p w14:paraId="21A82DFD" w14:textId="55D5852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hCMoV</w:t>
            </w:r>
            <w:proofErr w:type="spellEnd"/>
          </w:p>
        </w:tc>
        <w:tc>
          <w:tcPr>
            <w:tcW w:w="2886" w:type="dxa"/>
          </w:tcPr>
          <w:p w14:paraId="4BF8FC01" w14:textId="7AA88BE3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AUUUUU</w:t>
            </w:r>
          </w:p>
        </w:tc>
        <w:tc>
          <w:tcPr>
            <w:tcW w:w="1177" w:type="dxa"/>
          </w:tcPr>
          <w:p w14:paraId="29E89BF0" w14:textId="2F0B859E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G</w:t>
            </w:r>
          </w:p>
        </w:tc>
        <w:tc>
          <w:tcPr>
            <w:tcW w:w="1000" w:type="dxa"/>
          </w:tcPr>
          <w:p w14:paraId="5BB31D67" w14:textId="6811C581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41469C73" w14:textId="77777777" w:rsidTr="00E508FB">
        <w:trPr>
          <w:jc w:val="center"/>
        </w:trPr>
        <w:tc>
          <w:tcPr>
            <w:tcW w:w="2361" w:type="dxa"/>
            <w:vMerge/>
          </w:tcPr>
          <w:p w14:paraId="2AC6671C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</w:tcPr>
          <w:p w14:paraId="186E6E8C" w14:textId="7B621151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V1</w:t>
            </w:r>
          </w:p>
        </w:tc>
        <w:tc>
          <w:tcPr>
            <w:tcW w:w="2886" w:type="dxa"/>
          </w:tcPr>
          <w:p w14:paraId="5F93AE60" w14:textId="0431A8E9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U(A/</w:t>
            </w:r>
            <w:proofErr w:type="gramStart"/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C)UUUU</w:t>
            </w:r>
            <w:proofErr w:type="gramEnd"/>
          </w:p>
        </w:tc>
        <w:tc>
          <w:tcPr>
            <w:tcW w:w="1177" w:type="dxa"/>
          </w:tcPr>
          <w:p w14:paraId="3F957796" w14:textId="0029A3CD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(N)n</w:t>
            </w:r>
          </w:p>
        </w:tc>
        <w:tc>
          <w:tcPr>
            <w:tcW w:w="1000" w:type="dxa"/>
          </w:tcPr>
          <w:p w14:paraId="64197FBF" w14:textId="587DA8F1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3E07AA73" w14:textId="77777777" w:rsidTr="00E508FB">
        <w:trPr>
          <w:jc w:val="center"/>
        </w:trPr>
        <w:tc>
          <w:tcPr>
            <w:tcW w:w="2361" w:type="dxa"/>
            <w:vMerge/>
          </w:tcPr>
          <w:p w14:paraId="4CECCE5B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</w:tcPr>
          <w:p w14:paraId="33B54616" w14:textId="7C3F3CB2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DV</w:t>
            </w:r>
          </w:p>
        </w:tc>
        <w:tc>
          <w:tcPr>
            <w:tcW w:w="2886" w:type="dxa"/>
          </w:tcPr>
          <w:p w14:paraId="4C4E8957" w14:textId="7B52DEA1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AUUUUU</w:t>
            </w:r>
          </w:p>
        </w:tc>
        <w:tc>
          <w:tcPr>
            <w:tcW w:w="1177" w:type="dxa"/>
          </w:tcPr>
          <w:p w14:paraId="7BF7B627" w14:textId="3533D155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G</w:t>
            </w:r>
          </w:p>
        </w:tc>
        <w:tc>
          <w:tcPr>
            <w:tcW w:w="1000" w:type="dxa"/>
          </w:tcPr>
          <w:p w14:paraId="6913F76B" w14:textId="1FF273B0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1E0AE947" w14:textId="77777777" w:rsidTr="00E508FB">
        <w:trPr>
          <w:jc w:val="center"/>
        </w:trPr>
        <w:tc>
          <w:tcPr>
            <w:tcW w:w="2361" w:type="dxa"/>
            <w:vMerge/>
          </w:tcPr>
          <w:p w14:paraId="4722CACE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</w:tcPr>
          <w:p w14:paraId="1CCB1030" w14:textId="210864A3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YSV</w:t>
            </w:r>
          </w:p>
        </w:tc>
        <w:tc>
          <w:tcPr>
            <w:tcW w:w="2886" w:type="dxa"/>
          </w:tcPr>
          <w:p w14:paraId="3538C2A0" w14:textId="646035F4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AUUUUU</w:t>
            </w:r>
          </w:p>
        </w:tc>
        <w:tc>
          <w:tcPr>
            <w:tcW w:w="1177" w:type="dxa"/>
          </w:tcPr>
          <w:p w14:paraId="5D8F4F03" w14:textId="5A02C268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G</w:t>
            </w:r>
          </w:p>
        </w:tc>
        <w:tc>
          <w:tcPr>
            <w:tcW w:w="1000" w:type="dxa"/>
          </w:tcPr>
          <w:p w14:paraId="5DD70C97" w14:textId="36E9033F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07E6C5F0" w14:textId="77777777" w:rsidTr="00E508FB">
        <w:trPr>
          <w:jc w:val="center"/>
        </w:trPr>
        <w:tc>
          <w:tcPr>
            <w:tcW w:w="2361" w:type="dxa"/>
            <w:vMerge/>
          </w:tcPr>
          <w:p w14:paraId="23A41C44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</w:tcPr>
          <w:p w14:paraId="69DD1D84" w14:textId="639D4674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aVCV</w:t>
            </w:r>
            <w:proofErr w:type="spellEnd"/>
          </w:p>
        </w:tc>
        <w:tc>
          <w:tcPr>
            <w:tcW w:w="2886" w:type="dxa"/>
          </w:tcPr>
          <w:p w14:paraId="62C22F5C" w14:textId="1269DDA0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177" w:type="dxa"/>
          </w:tcPr>
          <w:p w14:paraId="4E9FD787" w14:textId="0267F435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G</w:t>
            </w:r>
          </w:p>
        </w:tc>
        <w:tc>
          <w:tcPr>
            <w:tcW w:w="1000" w:type="dxa"/>
          </w:tcPr>
          <w:p w14:paraId="651C4097" w14:textId="691047C1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57001327" w14:textId="77777777" w:rsidTr="00E508FB">
        <w:trPr>
          <w:jc w:val="center"/>
        </w:trPr>
        <w:tc>
          <w:tcPr>
            <w:tcW w:w="2361" w:type="dxa"/>
            <w:vMerge/>
          </w:tcPr>
          <w:p w14:paraId="03F9EA31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</w:tcPr>
          <w:p w14:paraId="2599FAB2" w14:textId="5B00C651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RV1</w:t>
            </w:r>
          </w:p>
        </w:tc>
        <w:tc>
          <w:tcPr>
            <w:tcW w:w="2886" w:type="dxa"/>
          </w:tcPr>
          <w:p w14:paraId="1F334E8A" w14:textId="56F0E7E2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AUUUUU</w:t>
            </w:r>
          </w:p>
        </w:tc>
        <w:tc>
          <w:tcPr>
            <w:tcW w:w="1177" w:type="dxa"/>
          </w:tcPr>
          <w:p w14:paraId="0E58CFBD" w14:textId="72FCB7B1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G</w:t>
            </w:r>
          </w:p>
        </w:tc>
        <w:tc>
          <w:tcPr>
            <w:tcW w:w="1000" w:type="dxa"/>
          </w:tcPr>
          <w:p w14:paraId="002643B4" w14:textId="64200566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5DAE7ACC" w14:textId="77777777" w:rsidTr="00E508FB">
        <w:trPr>
          <w:jc w:val="center"/>
        </w:trPr>
        <w:tc>
          <w:tcPr>
            <w:tcW w:w="2361" w:type="dxa"/>
            <w:vMerge/>
          </w:tcPr>
          <w:p w14:paraId="3B443CF0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</w:tcPr>
          <w:p w14:paraId="43E2983B" w14:textId="1E019AD3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YSV</w:t>
            </w:r>
          </w:p>
        </w:tc>
        <w:tc>
          <w:tcPr>
            <w:tcW w:w="2886" w:type="dxa"/>
          </w:tcPr>
          <w:p w14:paraId="66F6EF7D" w14:textId="77DD1ED0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AAAUUUUU</w:t>
            </w:r>
          </w:p>
        </w:tc>
        <w:tc>
          <w:tcPr>
            <w:tcW w:w="1177" w:type="dxa"/>
          </w:tcPr>
          <w:p w14:paraId="2A4E895E" w14:textId="78F40F4A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GG</w:t>
            </w:r>
          </w:p>
        </w:tc>
        <w:tc>
          <w:tcPr>
            <w:tcW w:w="1000" w:type="dxa"/>
          </w:tcPr>
          <w:p w14:paraId="21F8B7C3" w14:textId="45FB824B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2A601D46" w14:textId="77777777" w:rsidTr="00E508FB">
        <w:trPr>
          <w:jc w:val="center"/>
        </w:trPr>
        <w:tc>
          <w:tcPr>
            <w:tcW w:w="2361" w:type="dxa"/>
            <w:vMerge/>
          </w:tcPr>
          <w:p w14:paraId="369A9126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</w:tcPr>
          <w:p w14:paraId="62BF3BDD" w14:textId="7FC66D5E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ARV</w:t>
            </w:r>
          </w:p>
        </w:tc>
        <w:tc>
          <w:tcPr>
            <w:tcW w:w="2886" w:type="dxa"/>
          </w:tcPr>
          <w:p w14:paraId="5D687E0D" w14:textId="32BA435D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AUUUUU</w:t>
            </w:r>
          </w:p>
        </w:tc>
        <w:tc>
          <w:tcPr>
            <w:tcW w:w="1177" w:type="dxa"/>
          </w:tcPr>
          <w:p w14:paraId="0CB8A0BA" w14:textId="2EB7092C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G</w:t>
            </w:r>
          </w:p>
        </w:tc>
        <w:tc>
          <w:tcPr>
            <w:tcW w:w="1000" w:type="dxa"/>
          </w:tcPr>
          <w:p w14:paraId="21FAB78B" w14:textId="2CCFCF43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07EEC67E" w14:textId="77777777" w:rsidTr="00E508FB">
        <w:trPr>
          <w:jc w:val="center"/>
        </w:trPr>
        <w:tc>
          <w:tcPr>
            <w:tcW w:w="2361" w:type="dxa"/>
            <w:vMerge w:val="restart"/>
            <w:vAlign w:val="center"/>
          </w:tcPr>
          <w:p w14:paraId="3F68FACE" w14:textId="77777777" w:rsidR="0020431C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4987674D" w14:textId="77777777" w:rsidR="0020431C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1D513085" w14:textId="77777777" w:rsidR="0020431C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175059EC" w14:textId="77777777" w:rsidR="0020431C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28E9A89B" w14:textId="77777777" w:rsidR="0020431C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46168F5B" w14:textId="77777777" w:rsidR="0020431C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03E5ADBB" w14:textId="77777777" w:rsidR="0020431C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360FC777" w14:textId="77777777" w:rsidR="0020431C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1469371F" w14:textId="77777777" w:rsidR="0020431C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41C91467" w14:textId="77777777" w:rsidR="0020431C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2C3A0146" w14:textId="77777777" w:rsidR="0020431C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31A470B1" w14:textId="77777777" w:rsidR="0020431C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1D287408" w14:textId="7072622D" w:rsidR="0020431C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45B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t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ucleorhab</w:t>
            </w:r>
            <w:r w:rsidRPr="00845B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virus</w:t>
            </w:r>
            <w:proofErr w:type="spellEnd"/>
          </w:p>
          <w:p w14:paraId="0A869406" w14:textId="77777777" w:rsidR="0020431C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7CD7DD6D" w14:textId="77777777" w:rsidR="0020431C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164AADE5" w14:textId="77777777" w:rsidR="0020431C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2C899983" w14:textId="77777777" w:rsidR="0020431C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7D9198F9" w14:textId="77777777" w:rsidR="0020431C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63B62BCC" w14:textId="77777777" w:rsidR="0020431C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4907594B" w14:textId="77777777" w:rsidR="0020431C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316691A6" w14:textId="77777777" w:rsidR="0020431C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3F1AF49A" w14:textId="77777777" w:rsidR="0020431C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4A5D6192" w14:textId="77777777" w:rsidR="0020431C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528CB671" w14:textId="77777777" w:rsidR="0020431C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5FC870A2" w14:textId="77777777" w:rsidR="0020431C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3C5F4659" w14:textId="77777777" w:rsidR="0020431C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4E890BC7" w14:textId="77777777" w:rsidR="0020431C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597A188B" w14:textId="77777777" w:rsidR="0020431C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42124AAC" w14:textId="77777777" w:rsidR="0020431C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7187C51F" w14:textId="77777777" w:rsidR="0020431C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673EC55C" w14:textId="77777777" w:rsidR="0020431C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4D5D9F1D" w14:textId="77777777" w:rsidR="0020431C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7C7A2C3B" w14:textId="77777777" w:rsidR="0020431C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73DC9525" w14:textId="77777777" w:rsidR="0020431C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728D0213" w14:textId="77777777" w:rsidR="0020431C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5219D17D" w14:textId="77777777" w:rsidR="0020431C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19BE48BF" w14:textId="77777777" w:rsidR="0020431C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5027AC7E" w14:textId="77777777" w:rsidR="0020431C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3B4134AB" w14:textId="77777777" w:rsidR="0020431C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79ACC96E" w14:textId="77777777" w:rsidR="0020431C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45B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t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ucleorhab</w:t>
            </w:r>
            <w:r w:rsidRPr="00845B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virus</w:t>
            </w:r>
            <w:proofErr w:type="spellEnd"/>
          </w:p>
          <w:p w14:paraId="24E82A55" w14:textId="77777777" w:rsidR="0020431C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388C4622" w14:textId="40C6C525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D9D9D9" w:themeFill="background1" w:themeFillShade="D9"/>
          </w:tcPr>
          <w:p w14:paraId="786B59AB" w14:textId="573A998C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rtBNRV1</w:t>
            </w:r>
          </w:p>
        </w:tc>
        <w:tc>
          <w:tcPr>
            <w:tcW w:w="2886" w:type="dxa"/>
            <w:shd w:val="clear" w:color="auto" w:fill="D9D9D9" w:themeFill="background1" w:themeFillShade="D9"/>
          </w:tcPr>
          <w:p w14:paraId="495BF4B9" w14:textId="4A7C4E9A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67C843EE" w14:textId="1DE045E2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08E302CA" w14:textId="3FE5C412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44D7A3FB" w14:textId="77777777" w:rsidTr="00E508FB">
        <w:trPr>
          <w:trHeight w:val="50"/>
          <w:jc w:val="center"/>
        </w:trPr>
        <w:tc>
          <w:tcPr>
            <w:tcW w:w="2361" w:type="dxa"/>
            <w:vMerge/>
            <w:vAlign w:val="center"/>
          </w:tcPr>
          <w:p w14:paraId="123C9F51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D9D9D9" w:themeFill="background1" w:themeFillShade="D9"/>
          </w:tcPr>
          <w:p w14:paraId="3AB8945C" w14:textId="037249D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eBNRV1</w:t>
            </w:r>
          </w:p>
        </w:tc>
        <w:tc>
          <w:tcPr>
            <w:tcW w:w="2886" w:type="dxa"/>
            <w:shd w:val="clear" w:color="auto" w:fill="D9D9D9" w:themeFill="background1" w:themeFillShade="D9"/>
          </w:tcPr>
          <w:p w14:paraId="56204E29" w14:textId="0351202D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30635256" w14:textId="5A4C2321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6D5A861B" w14:textId="35EC9F74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22273809" w14:textId="77777777" w:rsidTr="00E508FB">
        <w:trPr>
          <w:jc w:val="center"/>
        </w:trPr>
        <w:tc>
          <w:tcPr>
            <w:tcW w:w="2361" w:type="dxa"/>
            <w:vMerge/>
            <w:vAlign w:val="center"/>
          </w:tcPr>
          <w:p w14:paraId="1FBABCDC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D9D9D9" w:themeFill="background1" w:themeFillShade="D9"/>
          </w:tcPr>
          <w:p w14:paraId="59EC143E" w14:textId="3A12274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mBNRV1</w:t>
            </w:r>
          </w:p>
        </w:tc>
        <w:tc>
          <w:tcPr>
            <w:tcW w:w="2886" w:type="dxa"/>
            <w:shd w:val="clear" w:color="auto" w:fill="D9D9D9" w:themeFill="background1" w:themeFillShade="D9"/>
          </w:tcPr>
          <w:p w14:paraId="50D183EF" w14:textId="3BFCCCD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10BF59DE" w14:textId="6C4B31FD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17E75EA9" w14:textId="1BC9A79B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7D0A7109" w14:textId="77777777" w:rsidTr="00E508FB">
        <w:trPr>
          <w:jc w:val="center"/>
        </w:trPr>
        <w:tc>
          <w:tcPr>
            <w:tcW w:w="2361" w:type="dxa"/>
            <w:vMerge/>
            <w:vAlign w:val="center"/>
          </w:tcPr>
          <w:p w14:paraId="559D856A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D9D9D9" w:themeFill="background1" w:themeFillShade="D9"/>
          </w:tcPr>
          <w:p w14:paraId="17140CAD" w14:textId="3D98106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r w:rsidR="0095314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NRV1</w:t>
            </w:r>
          </w:p>
        </w:tc>
        <w:tc>
          <w:tcPr>
            <w:tcW w:w="2886" w:type="dxa"/>
            <w:shd w:val="clear" w:color="auto" w:fill="D9D9D9" w:themeFill="background1" w:themeFillShade="D9"/>
          </w:tcPr>
          <w:p w14:paraId="7737022A" w14:textId="62D152B4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145B03BD" w14:textId="135EA121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02AB3485" w14:textId="30582B62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7A746490" w14:textId="77777777" w:rsidTr="00E508FB">
        <w:trPr>
          <w:jc w:val="center"/>
        </w:trPr>
        <w:tc>
          <w:tcPr>
            <w:tcW w:w="2361" w:type="dxa"/>
            <w:vMerge/>
            <w:vAlign w:val="center"/>
          </w:tcPr>
          <w:p w14:paraId="149F523F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D9D9D9" w:themeFill="background1" w:themeFillShade="D9"/>
          </w:tcPr>
          <w:p w14:paraId="3F22FB8D" w14:textId="58A6A533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r w:rsidR="0095314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NRV1</w:t>
            </w:r>
          </w:p>
        </w:tc>
        <w:tc>
          <w:tcPr>
            <w:tcW w:w="2886" w:type="dxa"/>
            <w:shd w:val="clear" w:color="auto" w:fill="D9D9D9" w:themeFill="background1" w:themeFillShade="D9"/>
          </w:tcPr>
          <w:p w14:paraId="3C1920B2" w14:textId="32971C05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2B0829A7" w14:textId="6A1AAB4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7332AF1A" w14:textId="1C29BD3A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2EC88149" w14:textId="77777777" w:rsidTr="00E508FB">
        <w:trPr>
          <w:jc w:val="center"/>
        </w:trPr>
        <w:tc>
          <w:tcPr>
            <w:tcW w:w="2361" w:type="dxa"/>
            <w:vMerge/>
            <w:vAlign w:val="center"/>
          </w:tcPr>
          <w:p w14:paraId="5E42ECB6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D9D9D9" w:themeFill="background1" w:themeFillShade="D9"/>
          </w:tcPr>
          <w:p w14:paraId="487FDA75" w14:textId="3D1F33F1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BNRV1</w:t>
            </w:r>
          </w:p>
        </w:tc>
        <w:tc>
          <w:tcPr>
            <w:tcW w:w="2886" w:type="dxa"/>
            <w:shd w:val="clear" w:color="auto" w:fill="D9D9D9" w:themeFill="background1" w:themeFillShade="D9"/>
          </w:tcPr>
          <w:p w14:paraId="6BEC9A43" w14:textId="4F52DA3F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6EE6DB6C" w14:textId="388B705D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297CAB68" w14:textId="58627294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46045E36" w14:textId="77777777" w:rsidTr="00E508FB">
        <w:trPr>
          <w:jc w:val="center"/>
        </w:trPr>
        <w:tc>
          <w:tcPr>
            <w:tcW w:w="2361" w:type="dxa"/>
            <w:vMerge/>
            <w:vAlign w:val="center"/>
          </w:tcPr>
          <w:p w14:paraId="5D149274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D9D9D9" w:themeFill="background1" w:themeFillShade="D9"/>
          </w:tcPr>
          <w:p w14:paraId="79434A2C" w14:textId="523D58D5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BNRV1</w:t>
            </w:r>
          </w:p>
        </w:tc>
        <w:tc>
          <w:tcPr>
            <w:tcW w:w="2886" w:type="dxa"/>
            <w:shd w:val="clear" w:color="auto" w:fill="D9D9D9" w:themeFill="background1" w:themeFillShade="D9"/>
          </w:tcPr>
          <w:p w14:paraId="2581789D" w14:textId="5DCB08C2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72FCF7F9" w14:textId="511BE10D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6DC1FC99" w14:textId="3595A31D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713546F0" w14:textId="77777777" w:rsidTr="00E508FB">
        <w:trPr>
          <w:jc w:val="center"/>
        </w:trPr>
        <w:tc>
          <w:tcPr>
            <w:tcW w:w="2361" w:type="dxa"/>
            <w:vMerge/>
            <w:vAlign w:val="center"/>
          </w:tcPr>
          <w:p w14:paraId="309F155C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D9D9D9" w:themeFill="background1" w:themeFillShade="D9"/>
          </w:tcPr>
          <w:p w14:paraId="620338CC" w14:textId="013D8F3B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nBNRV1</w:t>
            </w:r>
          </w:p>
        </w:tc>
        <w:tc>
          <w:tcPr>
            <w:tcW w:w="2886" w:type="dxa"/>
            <w:shd w:val="clear" w:color="auto" w:fill="D9D9D9" w:themeFill="background1" w:themeFillShade="D9"/>
          </w:tcPr>
          <w:p w14:paraId="30A6C3CD" w14:textId="38893CFF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08B25336" w14:textId="03F5E10D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3C2EF9E3" w14:textId="0AC75E1B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2F7E88BF" w14:textId="77777777" w:rsidTr="00E508FB">
        <w:trPr>
          <w:jc w:val="center"/>
        </w:trPr>
        <w:tc>
          <w:tcPr>
            <w:tcW w:w="2361" w:type="dxa"/>
            <w:vMerge/>
            <w:vAlign w:val="center"/>
          </w:tcPr>
          <w:p w14:paraId="23EF5E59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D9D9D9" w:themeFill="background1" w:themeFillShade="D9"/>
          </w:tcPr>
          <w:p w14:paraId="31034B3C" w14:textId="4178648B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BNRV1</w:t>
            </w:r>
          </w:p>
        </w:tc>
        <w:tc>
          <w:tcPr>
            <w:tcW w:w="2886" w:type="dxa"/>
            <w:shd w:val="clear" w:color="auto" w:fill="D9D9D9" w:themeFill="background1" w:themeFillShade="D9"/>
          </w:tcPr>
          <w:p w14:paraId="6669FA89" w14:textId="183E1ED2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0ABD4D63" w14:textId="22312540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1B4E8CDC" w14:textId="526EBC40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64A4A3FC" w14:textId="77777777" w:rsidTr="00E508FB">
        <w:trPr>
          <w:jc w:val="center"/>
        </w:trPr>
        <w:tc>
          <w:tcPr>
            <w:tcW w:w="2361" w:type="dxa"/>
            <w:vMerge/>
            <w:vAlign w:val="center"/>
          </w:tcPr>
          <w:p w14:paraId="2450E367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D9D9D9" w:themeFill="background1" w:themeFillShade="D9"/>
          </w:tcPr>
          <w:p w14:paraId="4E309BFE" w14:textId="656ED349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icBNRV1</w:t>
            </w:r>
          </w:p>
        </w:tc>
        <w:tc>
          <w:tcPr>
            <w:tcW w:w="2886" w:type="dxa"/>
            <w:shd w:val="clear" w:color="auto" w:fill="D9D9D9" w:themeFill="background1" w:themeFillShade="D9"/>
          </w:tcPr>
          <w:p w14:paraId="39DD343E" w14:textId="59F167C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762A079C" w14:textId="1D271749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4572EAC0" w14:textId="7FB504C3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6D3C84EF" w14:textId="77777777" w:rsidTr="00E508FB">
        <w:trPr>
          <w:jc w:val="center"/>
        </w:trPr>
        <w:tc>
          <w:tcPr>
            <w:tcW w:w="2361" w:type="dxa"/>
            <w:vMerge/>
            <w:vAlign w:val="center"/>
          </w:tcPr>
          <w:p w14:paraId="1B33EB64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D9D9D9" w:themeFill="background1" w:themeFillShade="D9"/>
          </w:tcPr>
          <w:p w14:paraId="31DA23EF" w14:textId="1C70FFE2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ysBNRV1</w:t>
            </w:r>
          </w:p>
        </w:tc>
        <w:tc>
          <w:tcPr>
            <w:tcW w:w="2886" w:type="dxa"/>
            <w:shd w:val="clear" w:color="auto" w:fill="D9D9D9" w:themeFill="background1" w:themeFillShade="D9"/>
          </w:tcPr>
          <w:p w14:paraId="18A1620A" w14:textId="61170F4F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023AE7CA" w14:textId="4CB32988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28DACECE" w14:textId="104D2C76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5F4406B5" w14:textId="77777777" w:rsidTr="00E508FB">
        <w:trPr>
          <w:jc w:val="center"/>
        </w:trPr>
        <w:tc>
          <w:tcPr>
            <w:tcW w:w="2361" w:type="dxa"/>
            <w:vMerge/>
            <w:vAlign w:val="center"/>
          </w:tcPr>
          <w:p w14:paraId="45C4BC56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D9D9D9" w:themeFill="background1" w:themeFillShade="D9"/>
          </w:tcPr>
          <w:p w14:paraId="2779FE4B" w14:textId="35AED0DE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BNRV1</w:t>
            </w:r>
          </w:p>
        </w:tc>
        <w:tc>
          <w:tcPr>
            <w:tcW w:w="2886" w:type="dxa"/>
            <w:shd w:val="clear" w:color="auto" w:fill="D9D9D9" w:themeFill="background1" w:themeFillShade="D9"/>
          </w:tcPr>
          <w:p w14:paraId="0E1D4EED" w14:textId="7EB25E09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15699F1C" w14:textId="1BCE8518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1009B3D1" w14:textId="5CD4AD14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3EE8C270" w14:textId="77777777" w:rsidTr="00E508FB">
        <w:trPr>
          <w:jc w:val="center"/>
        </w:trPr>
        <w:tc>
          <w:tcPr>
            <w:tcW w:w="2361" w:type="dxa"/>
            <w:vMerge/>
            <w:vAlign w:val="center"/>
          </w:tcPr>
          <w:p w14:paraId="4FC226EB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D9D9D9" w:themeFill="background1" w:themeFillShade="D9"/>
          </w:tcPr>
          <w:p w14:paraId="665BE50D" w14:textId="233CA70B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kBNRV1</w:t>
            </w:r>
          </w:p>
        </w:tc>
        <w:tc>
          <w:tcPr>
            <w:tcW w:w="2886" w:type="dxa"/>
            <w:shd w:val="clear" w:color="auto" w:fill="D9D9D9" w:themeFill="background1" w:themeFillShade="D9"/>
          </w:tcPr>
          <w:p w14:paraId="6E6F2233" w14:textId="57DEB44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387FEFBF" w14:textId="15B6FDF5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1F1D378C" w14:textId="283964A4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2A67E1D3" w14:textId="77777777" w:rsidTr="00E508FB">
        <w:trPr>
          <w:jc w:val="center"/>
        </w:trPr>
        <w:tc>
          <w:tcPr>
            <w:tcW w:w="2361" w:type="dxa"/>
            <w:vMerge/>
            <w:vAlign w:val="center"/>
          </w:tcPr>
          <w:p w14:paraId="02780E98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D9D9D9" w:themeFill="background1" w:themeFillShade="D9"/>
          </w:tcPr>
          <w:p w14:paraId="52D490C5" w14:textId="736EE841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ymBNRV1</w:t>
            </w:r>
          </w:p>
        </w:tc>
        <w:tc>
          <w:tcPr>
            <w:tcW w:w="2886" w:type="dxa"/>
            <w:shd w:val="clear" w:color="auto" w:fill="D9D9D9" w:themeFill="background1" w:themeFillShade="D9"/>
          </w:tcPr>
          <w:p w14:paraId="3FC2AE36" w14:textId="6CECAB09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2AA21387" w14:textId="4E6A5C39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26D3E794" w14:textId="6160DC88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24C2D710" w14:textId="77777777" w:rsidTr="00E508FB">
        <w:trPr>
          <w:jc w:val="center"/>
        </w:trPr>
        <w:tc>
          <w:tcPr>
            <w:tcW w:w="2361" w:type="dxa"/>
            <w:vMerge/>
            <w:vAlign w:val="center"/>
          </w:tcPr>
          <w:p w14:paraId="6E4F12F2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D9D9D9" w:themeFill="background1" w:themeFillShade="D9"/>
          </w:tcPr>
          <w:p w14:paraId="6A96D010" w14:textId="394D33C2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mBNRV1</w:t>
            </w:r>
          </w:p>
        </w:tc>
        <w:tc>
          <w:tcPr>
            <w:tcW w:w="2886" w:type="dxa"/>
            <w:shd w:val="clear" w:color="auto" w:fill="D9D9D9" w:themeFill="background1" w:themeFillShade="D9"/>
          </w:tcPr>
          <w:p w14:paraId="36B8E349" w14:textId="2A9B151A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6DF42974" w14:textId="1A85593E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4AE74159" w14:textId="08BD6E5A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281BE5EF" w14:textId="77777777" w:rsidTr="00E508FB">
        <w:trPr>
          <w:jc w:val="center"/>
        </w:trPr>
        <w:tc>
          <w:tcPr>
            <w:tcW w:w="2361" w:type="dxa"/>
            <w:vMerge/>
            <w:vAlign w:val="center"/>
          </w:tcPr>
          <w:p w14:paraId="61C15195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D9D9D9" w:themeFill="background1" w:themeFillShade="D9"/>
          </w:tcPr>
          <w:p w14:paraId="5063B9FD" w14:textId="3357C640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hoBNRV1</w:t>
            </w:r>
          </w:p>
        </w:tc>
        <w:tc>
          <w:tcPr>
            <w:tcW w:w="2886" w:type="dxa"/>
            <w:shd w:val="clear" w:color="auto" w:fill="D9D9D9" w:themeFill="background1" w:themeFillShade="D9"/>
          </w:tcPr>
          <w:p w14:paraId="1CE2F83A" w14:textId="036E8958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4A599054" w14:textId="42979BB5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6902B663" w14:textId="4D3D4512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11E1331A" w14:textId="77777777" w:rsidTr="00E508FB">
        <w:trPr>
          <w:jc w:val="center"/>
        </w:trPr>
        <w:tc>
          <w:tcPr>
            <w:tcW w:w="2361" w:type="dxa"/>
            <w:vMerge/>
            <w:vAlign w:val="center"/>
          </w:tcPr>
          <w:p w14:paraId="5150BFDD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D9D9D9" w:themeFill="background1" w:themeFillShade="D9"/>
          </w:tcPr>
          <w:p w14:paraId="21DD6A69" w14:textId="2B6A44C8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cBNRV1</w:t>
            </w:r>
          </w:p>
        </w:tc>
        <w:tc>
          <w:tcPr>
            <w:tcW w:w="2886" w:type="dxa"/>
            <w:shd w:val="clear" w:color="auto" w:fill="D9D9D9" w:themeFill="background1" w:themeFillShade="D9"/>
          </w:tcPr>
          <w:p w14:paraId="464811EA" w14:textId="757D4A7C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55E41AB1" w14:textId="629F7B85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2AE0EC97" w14:textId="1B527C8E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2B8870F4" w14:textId="77777777" w:rsidTr="00E508FB">
        <w:trPr>
          <w:jc w:val="center"/>
        </w:trPr>
        <w:tc>
          <w:tcPr>
            <w:tcW w:w="2361" w:type="dxa"/>
            <w:vMerge/>
            <w:vAlign w:val="center"/>
          </w:tcPr>
          <w:p w14:paraId="08134C23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D9D9D9" w:themeFill="background1" w:themeFillShade="D9"/>
          </w:tcPr>
          <w:p w14:paraId="675C8C9D" w14:textId="1E3687D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rBNRV1</w:t>
            </w:r>
          </w:p>
        </w:tc>
        <w:tc>
          <w:tcPr>
            <w:tcW w:w="2886" w:type="dxa"/>
            <w:shd w:val="clear" w:color="auto" w:fill="D9D9D9" w:themeFill="background1" w:themeFillShade="D9"/>
          </w:tcPr>
          <w:p w14:paraId="648B6230" w14:textId="22E1EE2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5242AEA4" w14:textId="507A1606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6332B64C" w14:textId="76ABC56F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5973D2CE" w14:textId="77777777" w:rsidTr="00E508FB">
        <w:trPr>
          <w:jc w:val="center"/>
        </w:trPr>
        <w:tc>
          <w:tcPr>
            <w:tcW w:w="2361" w:type="dxa"/>
            <w:vMerge/>
            <w:vAlign w:val="center"/>
          </w:tcPr>
          <w:p w14:paraId="2C621756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D9D9D9" w:themeFill="background1" w:themeFillShade="D9"/>
          </w:tcPr>
          <w:p w14:paraId="4A25F7C9" w14:textId="3A035D1F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lBNRV1</w:t>
            </w:r>
          </w:p>
        </w:tc>
        <w:tc>
          <w:tcPr>
            <w:tcW w:w="2886" w:type="dxa"/>
            <w:shd w:val="clear" w:color="auto" w:fill="D9D9D9" w:themeFill="background1" w:themeFillShade="D9"/>
          </w:tcPr>
          <w:p w14:paraId="2D9FC70B" w14:textId="22E6DB01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65A3AF7C" w14:textId="0D6C6BEA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5390149E" w14:textId="1374AC7A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3F2440CE" w14:textId="77777777" w:rsidTr="00E508FB">
        <w:trPr>
          <w:jc w:val="center"/>
        </w:trPr>
        <w:tc>
          <w:tcPr>
            <w:tcW w:w="2361" w:type="dxa"/>
            <w:vMerge/>
            <w:vAlign w:val="center"/>
          </w:tcPr>
          <w:p w14:paraId="4B6B07C5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D9D9D9" w:themeFill="background1" w:themeFillShade="D9"/>
          </w:tcPr>
          <w:p w14:paraId="6415EFB9" w14:textId="784FF444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lvBNRV1</w:t>
            </w:r>
          </w:p>
        </w:tc>
        <w:tc>
          <w:tcPr>
            <w:tcW w:w="2886" w:type="dxa"/>
            <w:shd w:val="clear" w:color="auto" w:fill="D9D9D9" w:themeFill="background1" w:themeFillShade="D9"/>
          </w:tcPr>
          <w:p w14:paraId="389A8046" w14:textId="4480EFF0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1A37BEC5" w14:textId="2181A2C1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679E4E07" w14:textId="054D946B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1C1EE265" w14:textId="77777777" w:rsidTr="00E508FB">
        <w:trPr>
          <w:jc w:val="center"/>
        </w:trPr>
        <w:tc>
          <w:tcPr>
            <w:tcW w:w="2361" w:type="dxa"/>
            <w:vMerge/>
            <w:vAlign w:val="center"/>
          </w:tcPr>
          <w:p w14:paraId="6CD6E5A4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D9D9D9" w:themeFill="background1" w:themeFillShade="D9"/>
          </w:tcPr>
          <w:p w14:paraId="0B34B75F" w14:textId="7A13C491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BNRV1</w:t>
            </w:r>
          </w:p>
        </w:tc>
        <w:tc>
          <w:tcPr>
            <w:tcW w:w="2886" w:type="dxa"/>
            <w:shd w:val="clear" w:color="auto" w:fill="D9D9D9" w:themeFill="background1" w:themeFillShade="D9"/>
          </w:tcPr>
          <w:p w14:paraId="006B757B" w14:textId="243C9244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3586AB7A" w14:textId="42C40003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0A6D3F37" w14:textId="74414D9A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01545446" w14:textId="77777777" w:rsidTr="00E508FB">
        <w:trPr>
          <w:jc w:val="center"/>
        </w:trPr>
        <w:tc>
          <w:tcPr>
            <w:tcW w:w="2361" w:type="dxa"/>
            <w:vMerge/>
            <w:vAlign w:val="center"/>
          </w:tcPr>
          <w:p w14:paraId="67E0061E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D9D9D9" w:themeFill="background1" w:themeFillShade="D9"/>
          </w:tcPr>
          <w:p w14:paraId="1857AD67" w14:textId="39446C29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yBNRV1</w:t>
            </w:r>
          </w:p>
        </w:tc>
        <w:tc>
          <w:tcPr>
            <w:tcW w:w="2886" w:type="dxa"/>
            <w:shd w:val="clear" w:color="auto" w:fill="D9D9D9" w:themeFill="background1" w:themeFillShade="D9"/>
          </w:tcPr>
          <w:p w14:paraId="76A40F99" w14:textId="0AFC4626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0EF74FDB" w14:textId="0B1BCA71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40BF2DFF" w14:textId="4432121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489B5585" w14:textId="77777777" w:rsidTr="00E508FB">
        <w:trPr>
          <w:jc w:val="center"/>
        </w:trPr>
        <w:tc>
          <w:tcPr>
            <w:tcW w:w="2361" w:type="dxa"/>
            <w:vMerge/>
            <w:vAlign w:val="center"/>
          </w:tcPr>
          <w:p w14:paraId="1B31C398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D9D9D9" w:themeFill="background1" w:themeFillShade="D9"/>
          </w:tcPr>
          <w:p w14:paraId="5F29609B" w14:textId="263A7433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BNRV1</w:t>
            </w:r>
          </w:p>
        </w:tc>
        <w:tc>
          <w:tcPr>
            <w:tcW w:w="2886" w:type="dxa"/>
            <w:shd w:val="clear" w:color="auto" w:fill="D9D9D9" w:themeFill="background1" w:themeFillShade="D9"/>
          </w:tcPr>
          <w:p w14:paraId="516BFD1A" w14:textId="56057890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36D9A80F" w14:textId="2AEEFECF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57112A94" w14:textId="2DB22484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107BEAD6" w14:textId="77777777" w:rsidTr="00E508FB">
        <w:trPr>
          <w:jc w:val="center"/>
        </w:trPr>
        <w:tc>
          <w:tcPr>
            <w:tcW w:w="2361" w:type="dxa"/>
            <w:vMerge/>
            <w:vAlign w:val="center"/>
          </w:tcPr>
          <w:p w14:paraId="0A2C9C6C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D9D9D9" w:themeFill="background1" w:themeFillShade="D9"/>
          </w:tcPr>
          <w:p w14:paraId="6C798B30" w14:textId="3B840E35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oBNRV1</w:t>
            </w:r>
          </w:p>
        </w:tc>
        <w:tc>
          <w:tcPr>
            <w:tcW w:w="2886" w:type="dxa"/>
            <w:shd w:val="clear" w:color="auto" w:fill="D9D9D9" w:themeFill="background1" w:themeFillShade="D9"/>
          </w:tcPr>
          <w:p w14:paraId="0DDD93DF" w14:textId="248D92C4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087E86FD" w14:textId="66443720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790D5B7E" w14:textId="6203C33B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415B66E7" w14:textId="77777777" w:rsidTr="00E508FB">
        <w:trPr>
          <w:jc w:val="center"/>
        </w:trPr>
        <w:tc>
          <w:tcPr>
            <w:tcW w:w="2361" w:type="dxa"/>
            <w:vMerge/>
            <w:vAlign w:val="center"/>
          </w:tcPr>
          <w:p w14:paraId="7CECC32B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D9D9D9" w:themeFill="background1" w:themeFillShade="D9"/>
          </w:tcPr>
          <w:p w14:paraId="22084800" w14:textId="1F06E96A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izBNRV1</w:t>
            </w:r>
          </w:p>
        </w:tc>
        <w:tc>
          <w:tcPr>
            <w:tcW w:w="2886" w:type="dxa"/>
            <w:shd w:val="clear" w:color="auto" w:fill="D9D9D9" w:themeFill="background1" w:themeFillShade="D9"/>
          </w:tcPr>
          <w:p w14:paraId="32BEF9BF" w14:textId="59AA7C7C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637FF4BE" w14:textId="7C769974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3EDD0D7E" w14:textId="6CE9F35F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534ABEEF" w14:textId="77777777" w:rsidTr="00E508FB">
        <w:trPr>
          <w:jc w:val="center"/>
        </w:trPr>
        <w:tc>
          <w:tcPr>
            <w:tcW w:w="2361" w:type="dxa"/>
            <w:vMerge/>
            <w:vAlign w:val="center"/>
          </w:tcPr>
          <w:p w14:paraId="107C0E5F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auto"/>
          </w:tcPr>
          <w:p w14:paraId="02400205" w14:textId="14E69F7B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aNV</w:t>
            </w:r>
            <w:proofErr w:type="spellEnd"/>
          </w:p>
        </w:tc>
        <w:tc>
          <w:tcPr>
            <w:tcW w:w="2886" w:type="dxa"/>
            <w:shd w:val="clear" w:color="auto" w:fill="auto"/>
          </w:tcPr>
          <w:p w14:paraId="6C9A336F" w14:textId="14A1EA16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177" w:type="dxa"/>
            <w:shd w:val="clear" w:color="auto" w:fill="auto"/>
          </w:tcPr>
          <w:p w14:paraId="72B41D50" w14:textId="229E1A59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000" w:type="dxa"/>
            <w:shd w:val="clear" w:color="auto" w:fill="auto"/>
          </w:tcPr>
          <w:p w14:paraId="02D57DE0" w14:textId="26657F55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1CE2E650" w14:textId="77777777" w:rsidTr="00E508FB">
        <w:trPr>
          <w:jc w:val="center"/>
        </w:trPr>
        <w:tc>
          <w:tcPr>
            <w:tcW w:w="2361" w:type="dxa"/>
            <w:vMerge/>
          </w:tcPr>
          <w:p w14:paraId="2C628EAD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auto"/>
          </w:tcPr>
          <w:p w14:paraId="5C0852B8" w14:textId="6E80FA36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pVSV</w:t>
            </w:r>
            <w:proofErr w:type="spellEnd"/>
          </w:p>
        </w:tc>
        <w:tc>
          <w:tcPr>
            <w:tcW w:w="2886" w:type="dxa"/>
            <w:shd w:val="clear" w:color="auto" w:fill="auto"/>
          </w:tcPr>
          <w:p w14:paraId="465A4ECF" w14:textId="34565E25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177" w:type="dxa"/>
            <w:shd w:val="clear" w:color="auto" w:fill="auto"/>
          </w:tcPr>
          <w:p w14:paraId="118E3F9B" w14:textId="706691A6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000" w:type="dxa"/>
            <w:shd w:val="clear" w:color="auto" w:fill="auto"/>
          </w:tcPr>
          <w:p w14:paraId="192AE013" w14:textId="29EE6FD6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06DF2136" w14:textId="77777777" w:rsidTr="00E508FB">
        <w:trPr>
          <w:jc w:val="center"/>
        </w:trPr>
        <w:tc>
          <w:tcPr>
            <w:tcW w:w="2361" w:type="dxa"/>
            <w:vMerge/>
          </w:tcPr>
          <w:p w14:paraId="47AA4163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auto"/>
          </w:tcPr>
          <w:p w14:paraId="699B40E3" w14:textId="650BE339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pRVA</w:t>
            </w:r>
            <w:proofErr w:type="spellEnd"/>
          </w:p>
        </w:tc>
        <w:tc>
          <w:tcPr>
            <w:tcW w:w="2886" w:type="dxa"/>
            <w:shd w:val="clear" w:color="auto" w:fill="auto"/>
          </w:tcPr>
          <w:p w14:paraId="04154113" w14:textId="508BECF0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177" w:type="dxa"/>
            <w:shd w:val="clear" w:color="auto" w:fill="auto"/>
          </w:tcPr>
          <w:p w14:paraId="3E6E2C00" w14:textId="230D8A2E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000" w:type="dxa"/>
            <w:shd w:val="clear" w:color="auto" w:fill="auto"/>
          </w:tcPr>
          <w:p w14:paraId="239ADB63" w14:textId="597ADC21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34D18DC4" w14:textId="77777777" w:rsidTr="00E508FB">
        <w:trPr>
          <w:jc w:val="center"/>
        </w:trPr>
        <w:tc>
          <w:tcPr>
            <w:tcW w:w="2361" w:type="dxa"/>
            <w:vMerge/>
          </w:tcPr>
          <w:p w14:paraId="7406F6D7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auto"/>
          </w:tcPr>
          <w:p w14:paraId="4A389196" w14:textId="1418FA6B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scSyV2</w:t>
            </w:r>
          </w:p>
        </w:tc>
        <w:tc>
          <w:tcPr>
            <w:tcW w:w="2886" w:type="dxa"/>
            <w:shd w:val="clear" w:color="auto" w:fill="auto"/>
          </w:tcPr>
          <w:p w14:paraId="77360E84" w14:textId="2EA5B9CF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177" w:type="dxa"/>
            <w:shd w:val="clear" w:color="auto" w:fill="auto"/>
          </w:tcPr>
          <w:p w14:paraId="6FD7D4C9" w14:textId="26D5FB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000" w:type="dxa"/>
            <w:shd w:val="clear" w:color="auto" w:fill="auto"/>
          </w:tcPr>
          <w:p w14:paraId="460B2685" w14:textId="7A1CBFB8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0BBEA78F" w14:textId="77777777" w:rsidTr="00E508FB">
        <w:trPr>
          <w:jc w:val="center"/>
        </w:trPr>
        <w:tc>
          <w:tcPr>
            <w:tcW w:w="2361" w:type="dxa"/>
            <w:vMerge/>
          </w:tcPr>
          <w:p w14:paraId="6023B365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auto"/>
          </w:tcPr>
          <w:p w14:paraId="54A61969" w14:textId="1D4BA640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mV2</w:t>
            </w:r>
          </w:p>
        </w:tc>
        <w:tc>
          <w:tcPr>
            <w:tcW w:w="2886" w:type="dxa"/>
            <w:shd w:val="clear" w:color="auto" w:fill="auto"/>
          </w:tcPr>
          <w:p w14:paraId="0329A452" w14:textId="28B60DD3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177" w:type="dxa"/>
            <w:shd w:val="clear" w:color="auto" w:fill="auto"/>
          </w:tcPr>
          <w:p w14:paraId="6F9182BA" w14:textId="6B3D21FB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000" w:type="dxa"/>
            <w:shd w:val="clear" w:color="auto" w:fill="auto"/>
          </w:tcPr>
          <w:p w14:paraId="3C510878" w14:textId="234D7B38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1AA90D5B" w14:textId="77777777" w:rsidTr="00E508FB">
        <w:trPr>
          <w:jc w:val="center"/>
        </w:trPr>
        <w:tc>
          <w:tcPr>
            <w:tcW w:w="2361" w:type="dxa"/>
            <w:vMerge/>
          </w:tcPr>
          <w:p w14:paraId="3909C998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auto"/>
          </w:tcPr>
          <w:p w14:paraId="47878FCE" w14:textId="7A35B4BF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NRV1</w:t>
            </w:r>
          </w:p>
        </w:tc>
        <w:tc>
          <w:tcPr>
            <w:tcW w:w="2886" w:type="dxa"/>
            <w:shd w:val="clear" w:color="auto" w:fill="auto"/>
          </w:tcPr>
          <w:p w14:paraId="36A4A588" w14:textId="676634EA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177" w:type="dxa"/>
            <w:shd w:val="clear" w:color="auto" w:fill="auto"/>
          </w:tcPr>
          <w:p w14:paraId="656F281F" w14:textId="5708DAFC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000" w:type="dxa"/>
            <w:shd w:val="clear" w:color="auto" w:fill="auto"/>
          </w:tcPr>
          <w:p w14:paraId="746325AB" w14:textId="09C5D78F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2F2151F1" w14:textId="77777777" w:rsidTr="00E508FB">
        <w:trPr>
          <w:jc w:val="center"/>
        </w:trPr>
        <w:tc>
          <w:tcPr>
            <w:tcW w:w="2361" w:type="dxa"/>
            <w:vMerge/>
          </w:tcPr>
          <w:p w14:paraId="75A2866D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auto"/>
          </w:tcPr>
          <w:p w14:paraId="770C0260" w14:textId="7963F8DF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FTV</w:t>
            </w:r>
          </w:p>
        </w:tc>
        <w:tc>
          <w:tcPr>
            <w:tcW w:w="2886" w:type="dxa"/>
            <w:shd w:val="clear" w:color="auto" w:fill="auto"/>
          </w:tcPr>
          <w:p w14:paraId="22C4039B" w14:textId="0982E117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177" w:type="dxa"/>
            <w:shd w:val="clear" w:color="auto" w:fill="auto"/>
          </w:tcPr>
          <w:p w14:paraId="54CB05FB" w14:textId="7D01E7EC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000" w:type="dxa"/>
            <w:shd w:val="clear" w:color="auto" w:fill="auto"/>
          </w:tcPr>
          <w:p w14:paraId="0BB162A0" w14:textId="4D2B4E42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1471BB9A" w14:textId="77777777" w:rsidTr="00E508FB">
        <w:trPr>
          <w:jc w:val="center"/>
        </w:trPr>
        <w:tc>
          <w:tcPr>
            <w:tcW w:w="2361" w:type="dxa"/>
            <w:vMerge/>
          </w:tcPr>
          <w:p w14:paraId="2C515EC6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auto"/>
          </w:tcPr>
          <w:p w14:paraId="48AD8BB3" w14:textId="0B4F7C06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CaRV</w:t>
            </w:r>
            <w:proofErr w:type="spellEnd"/>
          </w:p>
        </w:tc>
        <w:tc>
          <w:tcPr>
            <w:tcW w:w="2886" w:type="dxa"/>
            <w:shd w:val="clear" w:color="auto" w:fill="auto"/>
          </w:tcPr>
          <w:p w14:paraId="44D52D97" w14:textId="39848ED0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177" w:type="dxa"/>
            <w:shd w:val="clear" w:color="auto" w:fill="auto"/>
          </w:tcPr>
          <w:p w14:paraId="4142D259" w14:textId="2D67A2BF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000" w:type="dxa"/>
            <w:shd w:val="clear" w:color="auto" w:fill="auto"/>
          </w:tcPr>
          <w:p w14:paraId="3B8C67AA" w14:textId="7BDB436A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4C09EF02" w14:textId="77777777" w:rsidTr="00E508FB">
        <w:trPr>
          <w:jc w:val="center"/>
        </w:trPr>
        <w:tc>
          <w:tcPr>
            <w:tcW w:w="2361" w:type="dxa"/>
            <w:vMerge/>
          </w:tcPr>
          <w:p w14:paraId="6A36CA6D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auto"/>
          </w:tcPr>
          <w:p w14:paraId="53009C60" w14:textId="0355B326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dVCV</w:t>
            </w:r>
            <w:proofErr w:type="spellEnd"/>
          </w:p>
        </w:tc>
        <w:tc>
          <w:tcPr>
            <w:tcW w:w="2886" w:type="dxa"/>
            <w:shd w:val="clear" w:color="auto" w:fill="auto"/>
          </w:tcPr>
          <w:p w14:paraId="597BF47A" w14:textId="4A86721C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177" w:type="dxa"/>
            <w:shd w:val="clear" w:color="auto" w:fill="auto"/>
          </w:tcPr>
          <w:p w14:paraId="035ED1DA" w14:textId="22D47AA9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000" w:type="dxa"/>
            <w:shd w:val="clear" w:color="auto" w:fill="auto"/>
          </w:tcPr>
          <w:p w14:paraId="67A55064" w14:textId="4C725ABE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37B504AC" w14:textId="77777777" w:rsidTr="00E508FB">
        <w:trPr>
          <w:jc w:val="center"/>
        </w:trPr>
        <w:tc>
          <w:tcPr>
            <w:tcW w:w="2361" w:type="dxa"/>
            <w:vMerge/>
          </w:tcPr>
          <w:p w14:paraId="34230209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auto"/>
          </w:tcPr>
          <w:p w14:paraId="3E11D2BC" w14:textId="09C6586E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nV1</w:t>
            </w:r>
          </w:p>
        </w:tc>
        <w:tc>
          <w:tcPr>
            <w:tcW w:w="2886" w:type="dxa"/>
            <w:shd w:val="clear" w:color="auto" w:fill="auto"/>
          </w:tcPr>
          <w:p w14:paraId="4CCE4A5E" w14:textId="14F8DE5E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177" w:type="dxa"/>
            <w:shd w:val="clear" w:color="auto" w:fill="auto"/>
          </w:tcPr>
          <w:p w14:paraId="2107CA59" w14:textId="2A77667C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000" w:type="dxa"/>
            <w:shd w:val="clear" w:color="auto" w:fill="auto"/>
          </w:tcPr>
          <w:p w14:paraId="42EA75C6" w14:textId="41A36E93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3C14BD29" w14:textId="77777777" w:rsidTr="00E508FB">
        <w:trPr>
          <w:jc w:val="center"/>
        </w:trPr>
        <w:tc>
          <w:tcPr>
            <w:tcW w:w="2361" w:type="dxa"/>
            <w:vMerge/>
          </w:tcPr>
          <w:p w14:paraId="368108DC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auto"/>
          </w:tcPr>
          <w:p w14:paraId="0F3DB99D" w14:textId="193B1A1A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YVV</w:t>
            </w:r>
          </w:p>
        </w:tc>
        <w:tc>
          <w:tcPr>
            <w:tcW w:w="2886" w:type="dxa"/>
            <w:shd w:val="clear" w:color="auto" w:fill="auto"/>
          </w:tcPr>
          <w:p w14:paraId="4E067FC5" w14:textId="63C62BC6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177" w:type="dxa"/>
            <w:shd w:val="clear" w:color="auto" w:fill="auto"/>
          </w:tcPr>
          <w:p w14:paraId="6A608A32" w14:textId="448A41B1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000" w:type="dxa"/>
            <w:shd w:val="clear" w:color="auto" w:fill="auto"/>
          </w:tcPr>
          <w:p w14:paraId="14A29402" w14:textId="0706F952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551ADF3D" w14:textId="77777777" w:rsidTr="00E508FB">
        <w:trPr>
          <w:jc w:val="center"/>
        </w:trPr>
        <w:tc>
          <w:tcPr>
            <w:tcW w:w="2361" w:type="dxa"/>
            <w:vMerge/>
          </w:tcPr>
          <w:p w14:paraId="02A99CB9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auto"/>
          </w:tcPr>
          <w:p w14:paraId="3FEE1BFB" w14:textId="0B651C62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yRV1</w:t>
            </w:r>
          </w:p>
        </w:tc>
        <w:tc>
          <w:tcPr>
            <w:tcW w:w="2886" w:type="dxa"/>
            <w:shd w:val="clear" w:color="auto" w:fill="auto"/>
          </w:tcPr>
          <w:p w14:paraId="2CB43D8F" w14:textId="5A0229AD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177" w:type="dxa"/>
            <w:shd w:val="clear" w:color="auto" w:fill="auto"/>
          </w:tcPr>
          <w:p w14:paraId="19AA6B79" w14:textId="2005A82B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000" w:type="dxa"/>
            <w:shd w:val="clear" w:color="auto" w:fill="auto"/>
          </w:tcPr>
          <w:p w14:paraId="39E9B03D" w14:textId="141136B1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32685C5B" w14:textId="77777777" w:rsidTr="00E508FB">
        <w:trPr>
          <w:jc w:val="center"/>
        </w:trPr>
        <w:tc>
          <w:tcPr>
            <w:tcW w:w="2361" w:type="dxa"/>
            <w:vMerge/>
          </w:tcPr>
          <w:p w14:paraId="375603A1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auto"/>
          </w:tcPr>
          <w:p w14:paraId="79D60124" w14:textId="40FE9346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BRV1</w:t>
            </w:r>
          </w:p>
        </w:tc>
        <w:tc>
          <w:tcPr>
            <w:tcW w:w="2886" w:type="dxa"/>
            <w:shd w:val="clear" w:color="auto" w:fill="auto"/>
          </w:tcPr>
          <w:p w14:paraId="21F6B120" w14:textId="08078819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177" w:type="dxa"/>
            <w:shd w:val="clear" w:color="auto" w:fill="auto"/>
          </w:tcPr>
          <w:p w14:paraId="0FF5D399" w14:textId="23FCEE0B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000" w:type="dxa"/>
            <w:shd w:val="clear" w:color="auto" w:fill="auto"/>
          </w:tcPr>
          <w:p w14:paraId="64C3462F" w14:textId="3944CFFF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7B29D48E" w14:textId="77777777" w:rsidTr="00E508FB">
        <w:trPr>
          <w:jc w:val="center"/>
        </w:trPr>
        <w:tc>
          <w:tcPr>
            <w:tcW w:w="2361" w:type="dxa"/>
            <w:vMerge/>
          </w:tcPr>
          <w:p w14:paraId="68ABDC62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auto"/>
          </w:tcPr>
          <w:p w14:paraId="243286D3" w14:textId="0164BCB3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leArV1</w:t>
            </w:r>
          </w:p>
        </w:tc>
        <w:tc>
          <w:tcPr>
            <w:tcW w:w="2886" w:type="dxa"/>
            <w:shd w:val="clear" w:color="auto" w:fill="auto"/>
          </w:tcPr>
          <w:p w14:paraId="416B23B8" w14:textId="77847A26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177" w:type="dxa"/>
            <w:shd w:val="clear" w:color="auto" w:fill="auto"/>
          </w:tcPr>
          <w:p w14:paraId="4646263B" w14:textId="304EFA45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000" w:type="dxa"/>
            <w:shd w:val="clear" w:color="auto" w:fill="auto"/>
          </w:tcPr>
          <w:p w14:paraId="0C357DDA" w14:textId="60E3E349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5E08E6FA" w14:textId="77777777" w:rsidTr="00E508FB">
        <w:trPr>
          <w:jc w:val="center"/>
        </w:trPr>
        <w:tc>
          <w:tcPr>
            <w:tcW w:w="2361" w:type="dxa"/>
            <w:vMerge/>
          </w:tcPr>
          <w:p w14:paraId="627215D4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</w:tcPr>
          <w:p w14:paraId="4DBC4194" w14:textId="10A7D175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hoDeV1</w:t>
            </w:r>
          </w:p>
        </w:tc>
        <w:tc>
          <w:tcPr>
            <w:tcW w:w="2886" w:type="dxa"/>
          </w:tcPr>
          <w:p w14:paraId="4A2CA341" w14:textId="09B2F4E4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177" w:type="dxa"/>
          </w:tcPr>
          <w:p w14:paraId="2D7FE24F" w14:textId="316989A6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000" w:type="dxa"/>
          </w:tcPr>
          <w:p w14:paraId="1E19C78B" w14:textId="38D26F56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625507A2" w14:textId="77777777" w:rsidTr="00E508FB">
        <w:trPr>
          <w:jc w:val="center"/>
        </w:trPr>
        <w:tc>
          <w:tcPr>
            <w:tcW w:w="2361" w:type="dxa"/>
            <w:vMerge/>
          </w:tcPr>
          <w:p w14:paraId="32534C1C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</w:tcPr>
          <w:p w14:paraId="409BA9BC" w14:textId="111B325A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aBNV1</w:t>
            </w:r>
          </w:p>
        </w:tc>
        <w:tc>
          <w:tcPr>
            <w:tcW w:w="2886" w:type="dxa"/>
          </w:tcPr>
          <w:p w14:paraId="2ECB69CA" w14:textId="65DFB91E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177" w:type="dxa"/>
          </w:tcPr>
          <w:p w14:paraId="4CA631B7" w14:textId="52CDB2C0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000" w:type="dxa"/>
          </w:tcPr>
          <w:p w14:paraId="1ECE1053" w14:textId="384F5D72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5A61C5B1" w14:textId="77777777" w:rsidTr="00E508FB">
        <w:trPr>
          <w:jc w:val="center"/>
        </w:trPr>
        <w:tc>
          <w:tcPr>
            <w:tcW w:w="2361" w:type="dxa"/>
            <w:vMerge/>
          </w:tcPr>
          <w:p w14:paraId="1691E99A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</w:tcPr>
          <w:p w14:paraId="76BB782F" w14:textId="5B675231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aBNV2</w:t>
            </w:r>
          </w:p>
        </w:tc>
        <w:tc>
          <w:tcPr>
            <w:tcW w:w="2886" w:type="dxa"/>
          </w:tcPr>
          <w:p w14:paraId="10FE889B" w14:textId="1DE0E769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177" w:type="dxa"/>
          </w:tcPr>
          <w:p w14:paraId="0FCB5A95" w14:textId="581A7123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000" w:type="dxa"/>
          </w:tcPr>
          <w:p w14:paraId="075EC96B" w14:textId="09732093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0EBA4C9E" w14:textId="77777777" w:rsidTr="00E508FB">
        <w:trPr>
          <w:jc w:val="center"/>
        </w:trPr>
        <w:tc>
          <w:tcPr>
            <w:tcW w:w="2361" w:type="dxa"/>
            <w:vMerge/>
          </w:tcPr>
          <w:p w14:paraId="0776EBA1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</w:tcPr>
          <w:p w14:paraId="783A43E5" w14:textId="25C8F96E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aBNV3</w:t>
            </w:r>
          </w:p>
        </w:tc>
        <w:tc>
          <w:tcPr>
            <w:tcW w:w="2886" w:type="dxa"/>
          </w:tcPr>
          <w:p w14:paraId="6E4BA22C" w14:textId="2BF6C890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177" w:type="dxa"/>
          </w:tcPr>
          <w:p w14:paraId="66996718" w14:textId="35790B5D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000" w:type="dxa"/>
          </w:tcPr>
          <w:p w14:paraId="26150054" w14:textId="7FB5BA76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1C1B6EDD" w14:textId="77777777" w:rsidTr="00E508FB">
        <w:trPr>
          <w:jc w:val="center"/>
        </w:trPr>
        <w:tc>
          <w:tcPr>
            <w:tcW w:w="2361" w:type="dxa"/>
            <w:vMerge/>
          </w:tcPr>
          <w:p w14:paraId="0BEB2183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</w:tcPr>
          <w:p w14:paraId="567154C3" w14:textId="2A15C80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aBNV4</w:t>
            </w:r>
          </w:p>
        </w:tc>
        <w:tc>
          <w:tcPr>
            <w:tcW w:w="2886" w:type="dxa"/>
          </w:tcPr>
          <w:p w14:paraId="54CDA331" w14:textId="413A5236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177" w:type="dxa"/>
          </w:tcPr>
          <w:p w14:paraId="6FFA6D48" w14:textId="7570B635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000" w:type="dxa"/>
          </w:tcPr>
          <w:p w14:paraId="753F653B" w14:textId="000B123C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1FFA7D24" w14:textId="77777777" w:rsidTr="00E508FB">
        <w:trPr>
          <w:jc w:val="center"/>
        </w:trPr>
        <w:tc>
          <w:tcPr>
            <w:tcW w:w="2361" w:type="dxa"/>
            <w:vMerge/>
          </w:tcPr>
          <w:p w14:paraId="73E9FD80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</w:tcPr>
          <w:p w14:paraId="72AF0E69" w14:textId="20A790EF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aBNV5</w:t>
            </w:r>
          </w:p>
        </w:tc>
        <w:tc>
          <w:tcPr>
            <w:tcW w:w="2886" w:type="dxa"/>
          </w:tcPr>
          <w:p w14:paraId="40C8B62D" w14:textId="4BBAA851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177" w:type="dxa"/>
          </w:tcPr>
          <w:p w14:paraId="6F01A2B4" w14:textId="52D7FC7F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000" w:type="dxa"/>
          </w:tcPr>
          <w:p w14:paraId="2CCBC2BC" w14:textId="42FE8282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0E56F57D" w14:textId="77777777" w:rsidTr="00E508FB">
        <w:trPr>
          <w:jc w:val="center"/>
        </w:trPr>
        <w:tc>
          <w:tcPr>
            <w:tcW w:w="2361" w:type="dxa"/>
            <w:vMerge/>
          </w:tcPr>
          <w:p w14:paraId="679F958F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</w:tcPr>
          <w:p w14:paraId="703973BA" w14:textId="576FD2E0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YNV</w:t>
            </w:r>
          </w:p>
        </w:tc>
        <w:tc>
          <w:tcPr>
            <w:tcW w:w="2886" w:type="dxa"/>
          </w:tcPr>
          <w:p w14:paraId="67198C2C" w14:textId="42D19B9D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177" w:type="dxa"/>
          </w:tcPr>
          <w:p w14:paraId="5A235983" w14:textId="7E4BBF4E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000" w:type="dxa"/>
          </w:tcPr>
          <w:p w14:paraId="192DD527" w14:textId="3AF71B68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4AD78B6D" w14:textId="77777777" w:rsidTr="00E508FB">
        <w:trPr>
          <w:jc w:val="center"/>
        </w:trPr>
        <w:tc>
          <w:tcPr>
            <w:tcW w:w="2361" w:type="dxa"/>
            <w:vMerge/>
          </w:tcPr>
          <w:p w14:paraId="2F68F532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</w:tcPr>
          <w:p w14:paraId="689342AC" w14:textId="77F9C219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YVV</w:t>
            </w:r>
          </w:p>
        </w:tc>
        <w:tc>
          <w:tcPr>
            <w:tcW w:w="2886" w:type="dxa"/>
          </w:tcPr>
          <w:p w14:paraId="7471B392" w14:textId="08884CDA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177" w:type="dxa"/>
          </w:tcPr>
          <w:p w14:paraId="4902E83E" w14:textId="6FF8F760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000" w:type="dxa"/>
          </w:tcPr>
          <w:p w14:paraId="0F946446" w14:textId="3D3706D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0D0C16E5" w14:textId="77777777" w:rsidTr="00E508FB">
        <w:trPr>
          <w:jc w:val="center"/>
        </w:trPr>
        <w:tc>
          <w:tcPr>
            <w:tcW w:w="2361" w:type="dxa"/>
            <w:vMerge/>
          </w:tcPr>
          <w:p w14:paraId="7FA714C7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</w:tcPr>
          <w:p w14:paraId="47D51B11" w14:textId="43983A69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arBRV1</w:t>
            </w:r>
          </w:p>
        </w:tc>
        <w:tc>
          <w:tcPr>
            <w:tcW w:w="2886" w:type="dxa"/>
          </w:tcPr>
          <w:p w14:paraId="557C2FEB" w14:textId="1B8AB708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177" w:type="dxa"/>
          </w:tcPr>
          <w:p w14:paraId="184734EC" w14:textId="339C7384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000" w:type="dxa"/>
          </w:tcPr>
          <w:p w14:paraId="7EC60072" w14:textId="14085EFB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5BDFC695" w14:textId="77777777" w:rsidTr="00E508FB">
        <w:trPr>
          <w:jc w:val="center"/>
        </w:trPr>
        <w:tc>
          <w:tcPr>
            <w:tcW w:w="2361" w:type="dxa"/>
            <w:vMerge/>
          </w:tcPr>
          <w:p w14:paraId="3914785B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</w:tcPr>
          <w:p w14:paraId="6159FA85" w14:textId="4205956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BRV1</w:t>
            </w:r>
          </w:p>
        </w:tc>
        <w:tc>
          <w:tcPr>
            <w:tcW w:w="2886" w:type="dxa"/>
          </w:tcPr>
          <w:p w14:paraId="53ECBAC0" w14:textId="62D28045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177" w:type="dxa"/>
          </w:tcPr>
          <w:p w14:paraId="3BC529F2" w14:textId="408FC91C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000" w:type="dxa"/>
          </w:tcPr>
          <w:p w14:paraId="15E70CB9" w14:textId="6722FC2E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3861CD03" w14:textId="77777777" w:rsidTr="00E508FB">
        <w:trPr>
          <w:jc w:val="center"/>
        </w:trPr>
        <w:tc>
          <w:tcPr>
            <w:tcW w:w="2361" w:type="dxa"/>
            <w:vMerge/>
          </w:tcPr>
          <w:p w14:paraId="32D236DE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</w:tcPr>
          <w:p w14:paraId="458FBC56" w14:textId="6B41604A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BRV2</w:t>
            </w:r>
          </w:p>
        </w:tc>
        <w:tc>
          <w:tcPr>
            <w:tcW w:w="2886" w:type="dxa"/>
          </w:tcPr>
          <w:p w14:paraId="36391957" w14:textId="52E4C4FC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177" w:type="dxa"/>
          </w:tcPr>
          <w:p w14:paraId="478E003D" w14:textId="2D65D6A2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000" w:type="dxa"/>
          </w:tcPr>
          <w:p w14:paraId="2DABF1A3" w14:textId="36E7CB96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4B538F18" w14:textId="77777777" w:rsidTr="00E508FB">
        <w:trPr>
          <w:jc w:val="center"/>
        </w:trPr>
        <w:tc>
          <w:tcPr>
            <w:tcW w:w="2361" w:type="dxa"/>
            <w:vMerge/>
          </w:tcPr>
          <w:p w14:paraId="1B02BAEB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</w:tcPr>
          <w:p w14:paraId="52C98025" w14:textId="4617E8D9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ZPNRV</w:t>
            </w:r>
          </w:p>
        </w:tc>
        <w:tc>
          <w:tcPr>
            <w:tcW w:w="2886" w:type="dxa"/>
          </w:tcPr>
          <w:p w14:paraId="1745DCD1" w14:textId="46B8C06B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177" w:type="dxa"/>
          </w:tcPr>
          <w:p w14:paraId="6E34FB70" w14:textId="6BAA8A28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000" w:type="dxa"/>
          </w:tcPr>
          <w:p w14:paraId="019EFCC4" w14:textId="2789151F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262E36F8" w14:textId="77777777" w:rsidTr="00E508FB">
        <w:trPr>
          <w:jc w:val="center"/>
        </w:trPr>
        <w:tc>
          <w:tcPr>
            <w:tcW w:w="2361" w:type="dxa"/>
            <w:vMerge w:val="restart"/>
            <w:vAlign w:val="center"/>
          </w:tcPr>
          <w:p w14:paraId="700C9389" w14:textId="5AB596C5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ltanucleorhab</w:t>
            </w:r>
            <w:r w:rsidRPr="00845B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virus</w:t>
            </w:r>
            <w:proofErr w:type="spellEnd"/>
          </w:p>
        </w:tc>
        <w:tc>
          <w:tcPr>
            <w:tcW w:w="1404" w:type="dxa"/>
            <w:shd w:val="clear" w:color="auto" w:fill="D9D9D9" w:themeFill="background1" w:themeFillShade="D9"/>
          </w:tcPr>
          <w:p w14:paraId="2D84D280" w14:textId="10F12AC2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TDNRV1</w:t>
            </w:r>
          </w:p>
        </w:tc>
        <w:tc>
          <w:tcPr>
            <w:tcW w:w="2886" w:type="dxa"/>
            <w:shd w:val="clear" w:color="auto" w:fill="D9D9D9" w:themeFill="background1" w:themeFillShade="D9"/>
          </w:tcPr>
          <w:p w14:paraId="5B8C4959" w14:textId="4A776054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D6">
              <w:rPr>
                <w:rFonts w:ascii="Times New Roman" w:hAnsi="Times New Roman" w:cs="Times New Roman"/>
                <w:sz w:val="20"/>
                <w:szCs w:val="20"/>
              </w:rPr>
              <w:t>AU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A/</w:t>
            </w:r>
            <w:proofErr w:type="gramStart"/>
            <w:r w:rsidRPr="003632D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3632D6">
              <w:rPr>
                <w:rFonts w:ascii="Times New Roman" w:hAnsi="Times New Roman" w:cs="Times New Roman"/>
                <w:sz w:val="20"/>
                <w:szCs w:val="20"/>
              </w:rPr>
              <w:t>UUUUU</w:t>
            </w:r>
            <w:proofErr w:type="gramEnd"/>
          </w:p>
        </w:tc>
        <w:tc>
          <w:tcPr>
            <w:tcW w:w="1177" w:type="dxa"/>
            <w:shd w:val="clear" w:color="auto" w:fill="D9D9D9" w:themeFill="background1" w:themeFillShade="D9"/>
          </w:tcPr>
          <w:p w14:paraId="2FE6B4CC" w14:textId="070001C6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G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40B2CB4E" w14:textId="293D1318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1866AE54" w14:textId="77777777" w:rsidTr="00E508FB">
        <w:trPr>
          <w:jc w:val="center"/>
        </w:trPr>
        <w:tc>
          <w:tcPr>
            <w:tcW w:w="2361" w:type="dxa"/>
            <w:vMerge/>
          </w:tcPr>
          <w:p w14:paraId="64E43EE1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D9D9D9" w:themeFill="background1" w:themeFillShade="D9"/>
          </w:tcPr>
          <w:p w14:paraId="234D3494" w14:textId="24C62EAB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tDNRV2</w:t>
            </w:r>
          </w:p>
        </w:tc>
        <w:tc>
          <w:tcPr>
            <w:tcW w:w="2886" w:type="dxa"/>
            <w:shd w:val="clear" w:color="auto" w:fill="D9D9D9" w:themeFill="background1" w:themeFillShade="D9"/>
          </w:tcPr>
          <w:p w14:paraId="63E6C863" w14:textId="70F5FF01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D6">
              <w:rPr>
                <w:rFonts w:ascii="Times New Roman" w:hAnsi="Times New Roman" w:cs="Times New Roman"/>
                <w:sz w:val="20"/>
                <w:szCs w:val="20"/>
              </w:rPr>
              <w:t>AU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632D6">
              <w:rPr>
                <w:rFonts w:ascii="Times New Roman" w:hAnsi="Times New Roman" w:cs="Times New Roman"/>
                <w:sz w:val="20"/>
                <w:szCs w:val="20"/>
              </w:rPr>
              <w:t>UUUUU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27A267C4" w14:textId="7CEA6CF3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G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1C738FF7" w14:textId="2844CE37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16954198" w14:textId="77777777" w:rsidTr="00E508FB">
        <w:trPr>
          <w:jc w:val="center"/>
        </w:trPr>
        <w:tc>
          <w:tcPr>
            <w:tcW w:w="2361" w:type="dxa"/>
            <w:vMerge/>
          </w:tcPr>
          <w:p w14:paraId="363A9DD0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D9D9D9" w:themeFill="background1" w:themeFillShade="D9"/>
          </w:tcPr>
          <w:p w14:paraId="01C5117A" w14:textId="02288CC1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DNRV1</w:t>
            </w:r>
          </w:p>
        </w:tc>
        <w:tc>
          <w:tcPr>
            <w:tcW w:w="2886" w:type="dxa"/>
            <w:shd w:val="clear" w:color="auto" w:fill="D9D9D9" w:themeFill="background1" w:themeFillShade="D9"/>
          </w:tcPr>
          <w:p w14:paraId="003C31CB" w14:textId="5F5E7D07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D6">
              <w:rPr>
                <w:rFonts w:ascii="Times New Roman" w:hAnsi="Times New Roman" w:cs="Times New Roman"/>
                <w:sz w:val="20"/>
                <w:szCs w:val="20"/>
              </w:rPr>
              <w:t>AU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A/</w:t>
            </w:r>
            <w:proofErr w:type="gramStart"/>
            <w:r w:rsidRPr="003632D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3632D6">
              <w:rPr>
                <w:rFonts w:ascii="Times New Roman" w:hAnsi="Times New Roman" w:cs="Times New Roman"/>
                <w:sz w:val="20"/>
                <w:szCs w:val="20"/>
              </w:rPr>
              <w:t>UUUUU</w:t>
            </w:r>
            <w:proofErr w:type="gramEnd"/>
          </w:p>
        </w:tc>
        <w:tc>
          <w:tcPr>
            <w:tcW w:w="1177" w:type="dxa"/>
            <w:shd w:val="clear" w:color="auto" w:fill="D9D9D9" w:themeFill="background1" w:themeFillShade="D9"/>
          </w:tcPr>
          <w:p w14:paraId="204EDC44" w14:textId="55DB8A16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G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0C64EAED" w14:textId="0BCB3C02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1E386821" w14:textId="77777777" w:rsidTr="00E508FB">
        <w:trPr>
          <w:jc w:val="center"/>
        </w:trPr>
        <w:tc>
          <w:tcPr>
            <w:tcW w:w="2361" w:type="dxa"/>
            <w:vMerge/>
          </w:tcPr>
          <w:p w14:paraId="7702203C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D9D9D9" w:themeFill="background1" w:themeFillShade="D9"/>
          </w:tcPr>
          <w:p w14:paraId="279B8A98" w14:textId="21AC5237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uDNRV1</w:t>
            </w:r>
          </w:p>
        </w:tc>
        <w:tc>
          <w:tcPr>
            <w:tcW w:w="2886" w:type="dxa"/>
            <w:shd w:val="clear" w:color="auto" w:fill="D9D9D9" w:themeFill="background1" w:themeFillShade="D9"/>
          </w:tcPr>
          <w:p w14:paraId="1520B92C" w14:textId="7B11FC48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D6">
              <w:rPr>
                <w:rFonts w:ascii="Times New Roman" w:hAnsi="Times New Roman" w:cs="Times New Roman"/>
                <w:sz w:val="20"/>
                <w:szCs w:val="20"/>
              </w:rPr>
              <w:t>AU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632D6">
              <w:rPr>
                <w:rFonts w:ascii="Times New Roman" w:hAnsi="Times New Roman" w:cs="Times New Roman"/>
                <w:sz w:val="20"/>
                <w:szCs w:val="20"/>
              </w:rPr>
              <w:t>UUUUU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236C7932" w14:textId="365FA093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G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13722D16" w14:textId="5BF845D1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0016ACBB" w14:textId="77777777" w:rsidTr="00E508FB">
        <w:trPr>
          <w:jc w:val="center"/>
        </w:trPr>
        <w:tc>
          <w:tcPr>
            <w:tcW w:w="2361" w:type="dxa"/>
            <w:vMerge/>
          </w:tcPr>
          <w:p w14:paraId="74FF8A3C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D9D9D9" w:themeFill="background1" w:themeFillShade="D9"/>
          </w:tcPr>
          <w:p w14:paraId="0A670E3F" w14:textId="024EE704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DNRV1</w:t>
            </w:r>
          </w:p>
        </w:tc>
        <w:tc>
          <w:tcPr>
            <w:tcW w:w="2886" w:type="dxa"/>
            <w:shd w:val="clear" w:color="auto" w:fill="D9D9D9" w:themeFill="background1" w:themeFillShade="D9"/>
          </w:tcPr>
          <w:p w14:paraId="2E9A3079" w14:textId="79EB5FC2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D6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6C426487" w14:textId="55C57D2D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G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4A176F53" w14:textId="2BDF8325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71FFA9B2" w14:textId="77777777" w:rsidTr="00E508FB">
        <w:trPr>
          <w:jc w:val="center"/>
        </w:trPr>
        <w:tc>
          <w:tcPr>
            <w:tcW w:w="2361" w:type="dxa"/>
            <w:vMerge/>
          </w:tcPr>
          <w:p w14:paraId="00ED32CB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D9D9D9" w:themeFill="background1" w:themeFillShade="D9"/>
          </w:tcPr>
          <w:p w14:paraId="26C23359" w14:textId="21C70F5D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yDNRV2</w:t>
            </w:r>
          </w:p>
        </w:tc>
        <w:tc>
          <w:tcPr>
            <w:tcW w:w="2886" w:type="dxa"/>
            <w:shd w:val="clear" w:color="auto" w:fill="D9D9D9" w:themeFill="background1" w:themeFillShade="D9"/>
          </w:tcPr>
          <w:p w14:paraId="033894CD" w14:textId="3EA7639C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D6">
              <w:rPr>
                <w:rFonts w:ascii="Times New Roman" w:hAnsi="Times New Roman" w:cs="Times New Roman"/>
                <w:sz w:val="20"/>
                <w:szCs w:val="20"/>
              </w:rPr>
              <w:t>AU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632D6">
              <w:rPr>
                <w:rFonts w:ascii="Times New Roman" w:hAnsi="Times New Roman" w:cs="Times New Roman"/>
                <w:sz w:val="20"/>
                <w:szCs w:val="20"/>
              </w:rPr>
              <w:t>UUUUU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2CB12C81" w14:textId="126D2EF8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G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240514E7" w14:textId="36A52BD1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65884089" w14:textId="77777777" w:rsidTr="00E508FB">
        <w:trPr>
          <w:jc w:val="center"/>
        </w:trPr>
        <w:tc>
          <w:tcPr>
            <w:tcW w:w="2361" w:type="dxa"/>
            <w:vMerge/>
          </w:tcPr>
          <w:p w14:paraId="781E1250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D9D9D9" w:themeFill="background1" w:themeFillShade="D9"/>
          </w:tcPr>
          <w:p w14:paraId="34B1829F" w14:textId="1A7D0C34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lDNRV1</w:t>
            </w:r>
          </w:p>
        </w:tc>
        <w:tc>
          <w:tcPr>
            <w:tcW w:w="2886" w:type="dxa"/>
            <w:shd w:val="clear" w:color="auto" w:fill="D9D9D9" w:themeFill="background1" w:themeFillShade="D9"/>
          </w:tcPr>
          <w:p w14:paraId="18ECD579" w14:textId="11D13EED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D6">
              <w:rPr>
                <w:rFonts w:ascii="Times New Roman" w:hAnsi="Times New Roman" w:cs="Times New Roman"/>
                <w:sz w:val="20"/>
                <w:szCs w:val="20"/>
              </w:rPr>
              <w:t>AU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632D6">
              <w:rPr>
                <w:rFonts w:ascii="Times New Roman" w:hAnsi="Times New Roman" w:cs="Times New Roman"/>
                <w:sz w:val="20"/>
                <w:szCs w:val="20"/>
              </w:rPr>
              <w:t>UUUUU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50C62FEA" w14:textId="7634457A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G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5E28FD3F" w14:textId="503BA15E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7CEBF9B6" w14:textId="77777777" w:rsidTr="00E508FB">
        <w:trPr>
          <w:jc w:val="center"/>
        </w:trPr>
        <w:tc>
          <w:tcPr>
            <w:tcW w:w="2361" w:type="dxa"/>
            <w:vMerge/>
          </w:tcPr>
          <w:p w14:paraId="3720C221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D9D9D9" w:themeFill="background1" w:themeFillShade="D9"/>
          </w:tcPr>
          <w:p w14:paraId="7EC43736" w14:textId="735395D4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mDNRV1</w:t>
            </w:r>
          </w:p>
        </w:tc>
        <w:tc>
          <w:tcPr>
            <w:tcW w:w="2886" w:type="dxa"/>
            <w:shd w:val="clear" w:color="auto" w:fill="D9D9D9" w:themeFill="background1" w:themeFillShade="D9"/>
          </w:tcPr>
          <w:p w14:paraId="488720E8" w14:textId="1059712D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D6">
              <w:rPr>
                <w:rFonts w:ascii="Times New Roman" w:hAnsi="Times New Roman" w:cs="Times New Roman"/>
                <w:sz w:val="20"/>
                <w:szCs w:val="20"/>
              </w:rPr>
              <w:t>AU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A/</w:t>
            </w:r>
            <w:proofErr w:type="gramStart"/>
            <w:r w:rsidRPr="003632D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3632D6">
              <w:rPr>
                <w:rFonts w:ascii="Times New Roman" w:hAnsi="Times New Roman" w:cs="Times New Roman"/>
                <w:sz w:val="20"/>
                <w:szCs w:val="20"/>
              </w:rPr>
              <w:t>UUUUU</w:t>
            </w:r>
            <w:proofErr w:type="gramEnd"/>
          </w:p>
        </w:tc>
        <w:tc>
          <w:tcPr>
            <w:tcW w:w="1177" w:type="dxa"/>
            <w:shd w:val="clear" w:color="auto" w:fill="D9D9D9" w:themeFill="background1" w:themeFillShade="D9"/>
          </w:tcPr>
          <w:p w14:paraId="03063BBA" w14:textId="00843A99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G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212E0113" w14:textId="52579587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40CF5809" w14:textId="77777777" w:rsidTr="00E508FB">
        <w:trPr>
          <w:jc w:val="center"/>
        </w:trPr>
        <w:tc>
          <w:tcPr>
            <w:tcW w:w="2361" w:type="dxa"/>
            <w:vMerge/>
          </w:tcPr>
          <w:p w14:paraId="03D7BAB9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D9D9D9" w:themeFill="background1" w:themeFillShade="D9"/>
          </w:tcPr>
          <w:p w14:paraId="06230B93" w14:textId="79DBE02D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cDNRV1</w:t>
            </w:r>
          </w:p>
        </w:tc>
        <w:tc>
          <w:tcPr>
            <w:tcW w:w="2886" w:type="dxa"/>
            <w:shd w:val="clear" w:color="auto" w:fill="D9D9D9" w:themeFill="background1" w:themeFillShade="D9"/>
          </w:tcPr>
          <w:p w14:paraId="097FBB01" w14:textId="745218A7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D6">
              <w:rPr>
                <w:rFonts w:ascii="Times New Roman" w:hAnsi="Times New Roman" w:cs="Times New Roman"/>
                <w:sz w:val="20"/>
                <w:szCs w:val="20"/>
              </w:rPr>
              <w:t>AU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A/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C)</w:t>
            </w:r>
            <w:r w:rsidRPr="003632D6">
              <w:rPr>
                <w:rFonts w:ascii="Times New Roman" w:hAnsi="Times New Roman" w:cs="Times New Roman"/>
                <w:sz w:val="20"/>
                <w:szCs w:val="20"/>
              </w:rPr>
              <w:t>UUUUU</w:t>
            </w:r>
            <w:proofErr w:type="gramEnd"/>
          </w:p>
        </w:tc>
        <w:tc>
          <w:tcPr>
            <w:tcW w:w="1177" w:type="dxa"/>
            <w:shd w:val="clear" w:color="auto" w:fill="D9D9D9" w:themeFill="background1" w:themeFillShade="D9"/>
          </w:tcPr>
          <w:p w14:paraId="0435DC79" w14:textId="2A142AC6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G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2157CFE5" w14:textId="465E73E7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UT</w:t>
            </w:r>
          </w:p>
        </w:tc>
      </w:tr>
      <w:tr w:rsidR="0020431C" w:rsidRPr="00845B8A" w14:paraId="2F92D83B" w14:textId="77777777" w:rsidTr="00E508FB">
        <w:trPr>
          <w:jc w:val="center"/>
        </w:trPr>
        <w:tc>
          <w:tcPr>
            <w:tcW w:w="2361" w:type="dxa"/>
            <w:vMerge/>
          </w:tcPr>
          <w:p w14:paraId="6172D530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4" w:type="dxa"/>
          </w:tcPr>
          <w:p w14:paraId="0D6971AD" w14:textId="26EB36BC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V1</w:t>
            </w:r>
          </w:p>
        </w:tc>
        <w:tc>
          <w:tcPr>
            <w:tcW w:w="2886" w:type="dxa"/>
          </w:tcPr>
          <w:p w14:paraId="213AA828" w14:textId="4B0433B5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D6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177" w:type="dxa"/>
          </w:tcPr>
          <w:p w14:paraId="6251C3BF" w14:textId="27EBAD4B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G</w:t>
            </w:r>
          </w:p>
        </w:tc>
        <w:tc>
          <w:tcPr>
            <w:tcW w:w="1000" w:type="dxa"/>
          </w:tcPr>
          <w:p w14:paraId="75CF5F95" w14:textId="7F30007D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387032DD" w14:textId="77777777" w:rsidTr="00E508FB">
        <w:trPr>
          <w:jc w:val="center"/>
        </w:trPr>
        <w:tc>
          <w:tcPr>
            <w:tcW w:w="2361" w:type="dxa"/>
            <w:vMerge/>
          </w:tcPr>
          <w:p w14:paraId="5AED8B0E" w14:textId="425BA0DA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4" w:type="dxa"/>
          </w:tcPr>
          <w:p w14:paraId="65FC7B97" w14:textId="713F68CA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V3</w:t>
            </w:r>
          </w:p>
        </w:tc>
        <w:tc>
          <w:tcPr>
            <w:tcW w:w="2886" w:type="dxa"/>
          </w:tcPr>
          <w:p w14:paraId="221E3217" w14:textId="537B0635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D6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177" w:type="dxa"/>
          </w:tcPr>
          <w:p w14:paraId="7B7454D9" w14:textId="31AA096E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G</w:t>
            </w:r>
          </w:p>
        </w:tc>
        <w:tc>
          <w:tcPr>
            <w:tcW w:w="1000" w:type="dxa"/>
          </w:tcPr>
          <w:p w14:paraId="38E80763" w14:textId="63388EA9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47E0C96E" w14:textId="77777777" w:rsidTr="00E508FB">
        <w:trPr>
          <w:jc w:val="center"/>
        </w:trPr>
        <w:tc>
          <w:tcPr>
            <w:tcW w:w="2361" w:type="dxa"/>
            <w:vMerge w:val="restart"/>
            <w:vAlign w:val="center"/>
          </w:tcPr>
          <w:p w14:paraId="4479716F" w14:textId="563665A8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mmanucleorhab</w:t>
            </w:r>
            <w:r w:rsidRPr="00845B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virus</w:t>
            </w:r>
            <w:proofErr w:type="spellEnd"/>
          </w:p>
        </w:tc>
        <w:tc>
          <w:tcPr>
            <w:tcW w:w="1404" w:type="dxa"/>
            <w:shd w:val="clear" w:color="auto" w:fill="D9D9D9" w:themeFill="background1" w:themeFillShade="D9"/>
          </w:tcPr>
          <w:p w14:paraId="02019561" w14:textId="72236D7B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uGNRV1</w:t>
            </w:r>
          </w:p>
        </w:tc>
        <w:tc>
          <w:tcPr>
            <w:tcW w:w="2886" w:type="dxa"/>
            <w:shd w:val="clear" w:color="auto" w:fill="D9D9D9" w:themeFill="background1" w:themeFillShade="D9"/>
          </w:tcPr>
          <w:p w14:paraId="11CC6CDA" w14:textId="023CBF9B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UAUUUU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6A78AD07" w14:textId="6F8F536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AG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3292E17A" w14:textId="73A346EB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UA</w:t>
            </w:r>
          </w:p>
        </w:tc>
      </w:tr>
      <w:tr w:rsidR="0020431C" w:rsidRPr="00845B8A" w14:paraId="5DAC9ACF" w14:textId="77777777" w:rsidTr="00E508FB">
        <w:trPr>
          <w:jc w:val="center"/>
        </w:trPr>
        <w:tc>
          <w:tcPr>
            <w:tcW w:w="2361" w:type="dxa"/>
            <w:vMerge/>
          </w:tcPr>
          <w:p w14:paraId="66A3E1FC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D9D9D9" w:themeFill="background1" w:themeFillShade="D9"/>
          </w:tcPr>
          <w:p w14:paraId="38216AF2" w14:textId="2DCEFD26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rGNRV1</w:t>
            </w:r>
          </w:p>
        </w:tc>
        <w:tc>
          <w:tcPr>
            <w:tcW w:w="2886" w:type="dxa"/>
            <w:shd w:val="clear" w:color="auto" w:fill="D9D9D9" w:themeFill="background1" w:themeFillShade="D9"/>
          </w:tcPr>
          <w:p w14:paraId="75109D0E" w14:textId="79E529EE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UAUUUU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19660572" w14:textId="67868E2A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AG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79EB947E" w14:textId="3008C118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76504D8D" w14:textId="77777777" w:rsidTr="00E508FB">
        <w:trPr>
          <w:jc w:val="center"/>
        </w:trPr>
        <w:tc>
          <w:tcPr>
            <w:tcW w:w="2361" w:type="dxa"/>
            <w:vMerge/>
          </w:tcPr>
          <w:p w14:paraId="6E7D712A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D9D9D9" w:themeFill="background1" w:themeFillShade="D9"/>
          </w:tcPr>
          <w:p w14:paraId="5D6B5144" w14:textId="67095EEC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pGNRV1</w:t>
            </w:r>
          </w:p>
        </w:tc>
        <w:tc>
          <w:tcPr>
            <w:tcW w:w="2886" w:type="dxa"/>
            <w:shd w:val="clear" w:color="auto" w:fill="D9D9D9" w:themeFill="background1" w:themeFillShade="D9"/>
          </w:tcPr>
          <w:p w14:paraId="79198507" w14:textId="3A22D79E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UAUUUU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631149E3" w14:textId="65B6A4DC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AG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294C7C7B" w14:textId="60853D89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U(G/A)</w:t>
            </w:r>
          </w:p>
        </w:tc>
      </w:tr>
      <w:tr w:rsidR="0020431C" w:rsidRPr="00845B8A" w14:paraId="72C23B3C" w14:textId="77777777" w:rsidTr="00E508FB">
        <w:trPr>
          <w:jc w:val="center"/>
        </w:trPr>
        <w:tc>
          <w:tcPr>
            <w:tcW w:w="2361" w:type="dxa"/>
            <w:vMerge/>
          </w:tcPr>
          <w:p w14:paraId="7119A22E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D9D9D9" w:themeFill="background1" w:themeFillShade="D9"/>
          </w:tcPr>
          <w:p w14:paraId="7F6FB0C0" w14:textId="499F7FF4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mGNRV1</w:t>
            </w:r>
          </w:p>
        </w:tc>
        <w:tc>
          <w:tcPr>
            <w:tcW w:w="2886" w:type="dxa"/>
            <w:shd w:val="clear" w:color="auto" w:fill="D9D9D9" w:themeFill="background1" w:themeFillShade="D9"/>
          </w:tcPr>
          <w:p w14:paraId="7ADCA145" w14:textId="515C9E68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UAUUUU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7D23C714" w14:textId="2CB03323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AG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60994393" w14:textId="6CC75F20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55345CDE" w14:textId="77777777" w:rsidTr="00E508FB">
        <w:trPr>
          <w:jc w:val="center"/>
        </w:trPr>
        <w:tc>
          <w:tcPr>
            <w:tcW w:w="2361" w:type="dxa"/>
            <w:vMerge/>
          </w:tcPr>
          <w:p w14:paraId="666C33CC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auto"/>
          </w:tcPr>
          <w:p w14:paraId="600C06CE" w14:textId="6F2B4A4A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CMoV</w:t>
            </w:r>
            <w:proofErr w:type="spellEnd"/>
          </w:p>
        </w:tc>
        <w:tc>
          <w:tcPr>
            <w:tcW w:w="2886" w:type="dxa"/>
            <w:shd w:val="clear" w:color="auto" w:fill="auto"/>
          </w:tcPr>
          <w:p w14:paraId="486DE3AD" w14:textId="773118E2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UAUUUU</w:t>
            </w:r>
          </w:p>
        </w:tc>
        <w:tc>
          <w:tcPr>
            <w:tcW w:w="1177" w:type="dxa"/>
            <w:shd w:val="clear" w:color="auto" w:fill="auto"/>
          </w:tcPr>
          <w:p w14:paraId="3AC451B1" w14:textId="29CD616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AG</w:t>
            </w:r>
          </w:p>
        </w:tc>
        <w:tc>
          <w:tcPr>
            <w:tcW w:w="1000" w:type="dxa"/>
            <w:shd w:val="clear" w:color="auto" w:fill="auto"/>
          </w:tcPr>
          <w:p w14:paraId="187ED815" w14:textId="0200D84A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  <w:tr w:rsidR="0020431C" w:rsidRPr="00845B8A" w14:paraId="1B60DD55" w14:textId="77777777" w:rsidTr="00E508FB">
        <w:trPr>
          <w:jc w:val="center"/>
        </w:trPr>
        <w:tc>
          <w:tcPr>
            <w:tcW w:w="2361" w:type="dxa"/>
            <w:vMerge/>
          </w:tcPr>
          <w:p w14:paraId="0F011939" w14:textId="77777777" w:rsidR="0020431C" w:rsidRPr="00845B8A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auto"/>
          </w:tcPr>
          <w:p w14:paraId="38316B63" w14:textId="34257B58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MFSV</w:t>
            </w:r>
          </w:p>
        </w:tc>
        <w:tc>
          <w:tcPr>
            <w:tcW w:w="2886" w:type="dxa"/>
            <w:shd w:val="clear" w:color="auto" w:fill="auto"/>
          </w:tcPr>
          <w:p w14:paraId="5AF179F9" w14:textId="1CF9A04F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AUUUAUUUU</w:t>
            </w:r>
          </w:p>
        </w:tc>
        <w:tc>
          <w:tcPr>
            <w:tcW w:w="1177" w:type="dxa"/>
            <w:shd w:val="clear" w:color="auto" w:fill="auto"/>
          </w:tcPr>
          <w:p w14:paraId="7CE12A75" w14:textId="2F87B929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GUAG</w:t>
            </w:r>
          </w:p>
        </w:tc>
        <w:tc>
          <w:tcPr>
            <w:tcW w:w="1000" w:type="dxa"/>
            <w:shd w:val="clear" w:color="auto" w:fill="auto"/>
          </w:tcPr>
          <w:p w14:paraId="6526C502" w14:textId="04D73829" w:rsidR="0020431C" w:rsidRDefault="0020431C" w:rsidP="00204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547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</w:tr>
    </w:tbl>
    <w:p w14:paraId="45EF8E46" w14:textId="3A62895E" w:rsidR="003E56C6" w:rsidRPr="00845B8A" w:rsidRDefault="001226CA" w:rsidP="001226C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45B8A">
        <w:rPr>
          <w:rFonts w:ascii="Times New Roman" w:hAnsi="Times New Roman" w:cs="Times New Roman"/>
          <w:sz w:val="20"/>
          <w:szCs w:val="20"/>
          <w:lang w:val="en-US"/>
        </w:rPr>
        <w:t xml:space="preserve">The consensus gene junction </w:t>
      </w:r>
      <w:r w:rsidR="00C91DB3" w:rsidRPr="00845B8A">
        <w:rPr>
          <w:rFonts w:ascii="Times New Roman" w:hAnsi="Times New Roman" w:cs="Times New Roman"/>
          <w:sz w:val="20"/>
          <w:szCs w:val="20"/>
          <w:lang w:val="en-US"/>
        </w:rPr>
        <w:t xml:space="preserve">sequences </w:t>
      </w:r>
      <w:r w:rsidRPr="00845B8A">
        <w:rPr>
          <w:rFonts w:ascii="Times New Roman" w:hAnsi="Times New Roman" w:cs="Times New Roman"/>
          <w:sz w:val="20"/>
          <w:szCs w:val="20"/>
          <w:lang w:val="en-US"/>
        </w:rPr>
        <w:t>of the viruses identified in this study are highlighted in light grey</w:t>
      </w:r>
      <w:r w:rsidR="00C91DB3" w:rsidRPr="00845B8A">
        <w:rPr>
          <w:rFonts w:ascii="Times New Roman" w:hAnsi="Times New Roman" w:cs="Times New Roman"/>
          <w:sz w:val="20"/>
          <w:szCs w:val="20"/>
          <w:lang w:val="en-US"/>
        </w:rPr>
        <w:t xml:space="preserve">. * </w:t>
      </w:r>
      <w:r w:rsidR="0082767C" w:rsidRPr="00845B8A">
        <w:rPr>
          <w:rFonts w:ascii="Times New Roman" w:hAnsi="Times New Roman" w:cs="Times New Roman"/>
          <w:sz w:val="20"/>
          <w:szCs w:val="20"/>
          <w:lang w:val="en-US"/>
        </w:rPr>
        <w:t>N</w:t>
      </w:r>
      <w:r w:rsidR="00C91DB3" w:rsidRPr="00845B8A">
        <w:rPr>
          <w:rFonts w:ascii="Times New Roman" w:hAnsi="Times New Roman" w:cs="Times New Roman"/>
          <w:sz w:val="20"/>
          <w:szCs w:val="20"/>
          <w:lang w:val="en-US"/>
        </w:rPr>
        <w:t xml:space="preserve">ames and abbreviations </w:t>
      </w:r>
      <w:r w:rsidR="0082767C" w:rsidRPr="00845B8A">
        <w:rPr>
          <w:rFonts w:ascii="Times New Roman" w:hAnsi="Times New Roman" w:cs="Times New Roman"/>
          <w:sz w:val="20"/>
          <w:szCs w:val="20"/>
          <w:lang w:val="en-US"/>
        </w:rPr>
        <w:t xml:space="preserve">of newly identified viruses </w:t>
      </w:r>
      <w:r w:rsidR="00C91DB3" w:rsidRPr="00845B8A">
        <w:rPr>
          <w:rFonts w:ascii="Times New Roman" w:hAnsi="Times New Roman" w:cs="Times New Roman"/>
          <w:sz w:val="20"/>
          <w:szCs w:val="20"/>
          <w:lang w:val="en-US"/>
        </w:rPr>
        <w:t>are listed in Table</w:t>
      </w:r>
      <w:r w:rsidR="008510DE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C91DB3" w:rsidRPr="00845B8A">
        <w:rPr>
          <w:rFonts w:ascii="Times New Roman" w:hAnsi="Times New Roman" w:cs="Times New Roman"/>
          <w:sz w:val="20"/>
          <w:szCs w:val="20"/>
          <w:lang w:val="en-US"/>
        </w:rPr>
        <w:t xml:space="preserve"> 1</w:t>
      </w:r>
      <w:r w:rsidR="008510DE">
        <w:rPr>
          <w:rFonts w:ascii="Times New Roman" w:hAnsi="Times New Roman" w:cs="Times New Roman"/>
          <w:sz w:val="20"/>
          <w:szCs w:val="20"/>
          <w:lang w:val="en-US"/>
        </w:rPr>
        <w:t>-4</w:t>
      </w:r>
      <w:r w:rsidR="002E3791" w:rsidRPr="00845B8A">
        <w:rPr>
          <w:rFonts w:ascii="Times New Roman" w:hAnsi="Times New Roman" w:cs="Times New Roman"/>
          <w:sz w:val="20"/>
          <w:szCs w:val="20"/>
          <w:lang w:val="en-US"/>
        </w:rPr>
        <w:t>; while the names and abbreviations of known viruses are listed in Supp Table 1</w:t>
      </w:r>
      <w:r w:rsidR="00C91DB3" w:rsidRPr="00845B8A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845B8A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</w:p>
    <w:p w14:paraId="1231FB0F" w14:textId="77777777" w:rsidR="001226CA" w:rsidRPr="00845B8A" w:rsidRDefault="001226CA" w:rsidP="001226C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27929F2" w14:textId="77777777" w:rsidR="004B721F" w:rsidRPr="00845B8A" w:rsidRDefault="004B721F" w:rsidP="003E56C6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sectPr w:rsidR="004B721F" w:rsidRPr="00845B8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56C6"/>
    <w:rsid w:val="00001561"/>
    <w:rsid w:val="00003B7A"/>
    <w:rsid w:val="00006652"/>
    <w:rsid w:val="00006A2F"/>
    <w:rsid w:val="000075C5"/>
    <w:rsid w:val="00013EFD"/>
    <w:rsid w:val="00022A69"/>
    <w:rsid w:val="00025D03"/>
    <w:rsid w:val="00030420"/>
    <w:rsid w:val="00033BE7"/>
    <w:rsid w:val="00036007"/>
    <w:rsid w:val="0004336D"/>
    <w:rsid w:val="000435FE"/>
    <w:rsid w:val="00044186"/>
    <w:rsid w:val="000472EE"/>
    <w:rsid w:val="00050EB6"/>
    <w:rsid w:val="0005273E"/>
    <w:rsid w:val="000556F3"/>
    <w:rsid w:val="0005734E"/>
    <w:rsid w:val="00061BDC"/>
    <w:rsid w:val="00061FEB"/>
    <w:rsid w:val="000646D4"/>
    <w:rsid w:val="000662B3"/>
    <w:rsid w:val="00066FED"/>
    <w:rsid w:val="000711F6"/>
    <w:rsid w:val="0007452E"/>
    <w:rsid w:val="000755AB"/>
    <w:rsid w:val="000908DB"/>
    <w:rsid w:val="00092DCC"/>
    <w:rsid w:val="000967C8"/>
    <w:rsid w:val="000A21B1"/>
    <w:rsid w:val="000A67B8"/>
    <w:rsid w:val="000B23E9"/>
    <w:rsid w:val="000B343C"/>
    <w:rsid w:val="000B416B"/>
    <w:rsid w:val="000B66D4"/>
    <w:rsid w:val="000C2000"/>
    <w:rsid w:val="000C336D"/>
    <w:rsid w:val="000C5500"/>
    <w:rsid w:val="000C57B3"/>
    <w:rsid w:val="000C6278"/>
    <w:rsid w:val="000C6800"/>
    <w:rsid w:val="000C769F"/>
    <w:rsid w:val="000C79E7"/>
    <w:rsid w:val="000D0998"/>
    <w:rsid w:val="000D47C1"/>
    <w:rsid w:val="000D4C73"/>
    <w:rsid w:val="000D4D93"/>
    <w:rsid w:val="000D5516"/>
    <w:rsid w:val="000D6855"/>
    <w:rsid w:val="000E233E"/>
    <w:rsid w:val="000E609F"/>
    <w:rsid w:val="000E7235"/>
    <w:rsid w:val="000E738C"/>
    <w:rsid w:val="000F079B"/>
    <w:rsid w:val="000F2865"/>
    <w:rsid w:val="000F60BF"/>
    <w:rsid w:val="00103F7F"/>
    <w:rsid w:val="00111AAF"/>
    <w:rsid w:val="00114AA2"/>
    <w:rsid w:val="00114F34"/>
    <w:rsid w:val="00120E18"/>
    <w:rsid w:val="00121EB4"/>
    <w:rsid w:val="001226CA"/>
    <w:rsid w:val="0012416E"/>
    <w:rsid w:val="00124F76"/>
    <w:rsid w:val="0012575A"/>
    <w:rsid w:val="00127CCD"/>
    <w:rsid w:val="00127E50"/>
    <w:rsid w:val="001321F8"/>
    <w:rsid w:val="0013222F"/>
    <w:rsid w:val="00133060"/>
    <w:rsid w:val="00134F2F"/>
    <w:rsid w:val="00136DFB"/>
    <w:rsid w:val="00143B0B"/>
    <w:rsid w:val="0014529E"/>
    <w:rsid w:val="00157165"/>
    <w:rsid w:val="00160389"/>
    <w:rsid w:val="001616B0"/>
    <w:rsid w:val="00164F01"/>
    <w:rsid w:val="001726AA"/>
    <w:rsid w:val="00175610"/>
    <w:rsid w:val="00176902"/>
    <w:rsid w:val="00176CEA"/>
    <w:rsid w:val="00187E6D"/>
    <w:rsid w:val="00190008"/>
    <w:rsid w:val="00193426"/>
    <w:rsid w:val="00196FDC"/>
    <w:rsid w:val="001A48E9"/>
    <w:rsid w:val="001B1B91"/>
    <w:rsid w:val="001B2841"/>
    <w:rsid w:val="001B462B"/>
    <w:rsid w:val="001C4896"/>
    <w:rsid w:val="001C4957"/>
    <w:rsid w:val="001C507B"/>
    <w:rsid w:val="001C6238"/>
    <w:rsid w:val="001D50C1"/>
    <w:rsid w:val="001D6AFD"/>
    <w:rsid w:val="001D70D2"/>
    <w:rsid w:val="001D7C05"/>
    <w:rsid w:val="001D7D69"/>
    <w:rsid w:val="001E1E92"/>
    <w:rsid w:val="001E42D3"/>
    <w:rsid w:val="001F6FD6"/>
    <w:rsid w:val="001F718E"/>
    <w:rsid w:val="001F777C"/>
    <w:rsid w:val="00203269"/>
    <w:rsid w:val="0020431C"/>
    <w:rsid w:val="0021271F"/>
    <w:rsid w:val="002131D3"/>
    <w:rsid w:val="0021449D"/>
    <w:rsid w:val="00217DCF"/>
    <w:rsid w:val="00222EB9"/>
    <w:rsid w:val="00224C1D"/>
    <w:rsid w:val="00231D1E"/>
    <w:rsid w:val="0023794F"/>
    <w:rsid w:val="00240D01"/>
    <w:rsid w:val="00244D50"/>
    <w:rsid w:val="00244FB0"/>
    <w:rsid w:val="002475B2"/>
    <w:rsid w:val="00254A08"/>
    <w:rsid w:val="00254D8A"/>
    <w:rsid w:val="0025526E"/>
    <w:rsid w:val="00255EE1"/>
    <w:rsid w:val="00257F09"/>
    <w:rsid w:val="00262523"/>
    <w:rsid w:val="002638BC"/>
    <w:rsid w:val="0026650F"/>
    <w:rsid w:val="0027001D"/>
    <w:rsid w:val="002701A3"/>
    <w:rsid w:val="00272F7F"/>
    <w:rsid w:val="00276713"/>
    <w:rsid w:val="00281D13"/>
    <w:rsid w:val="002840B3"/>
    <w:rsid w:val="002936C4"/>
    <w:rsid w:val="002959DC"/>
    <w:rsid w:val="00296090"/>
    <w:rsid w:val="002A0C3F"/>
    <w:rsid w:val="002A1562"/>
    <w:rsid w:val="002A68B0"/>
    <w:rsid w:val="002A7098"/>
    <w:rsid w:val="002B0888"/>
    <w:rsid w:val="002B0C58"/>
    <w:rsid w:val="002B34E6"/>
    <w:rsid w:val="002B3F9F"/>
    <w:rsid w:val="002B5ECC"/>
    <w:rsid w:val="002B7E78"/>
    <w:rsid w:val="002C211B"/>
    <w:rsid w:val="002C514E"/>
    <w:rsid w:val="002C79BA"/>
    <w:rsid w:val="002C7A67"/>
    <w:rsid w:val="002D48FC"/>
    <w:rsid w:val="002D70D1"/>
    <w:rsid w:val="002E0A63"/>
    <w:rsid w:val="002E0D85"/>
    <w:rsid w:val="002E2250"/>
    <w:rsid w:val="002E3791"/>
    <w:rsid w:val="002F04E5"/>
    <w:rsid w:val="002F1443"/>
    <w:rsid w:val="002F2168"/>
    <w:rsid w:val="002F3540"/>
    <w:rsid w:val="002F3892"/>
    <w:rsid w:val="002F4808"/>
    <w:rsid w:val="002F57F4"/>
    <w:rsid w:val="002F618B"/>
    <w:rsid w:val="003010CE"/>
    <w:rsid w:val="00303D1C"/>
    <w:rsid w:val="0031060E"/>
    <w:rsid w:val="00310716"/>
    <w:rsid w:val="00310FE6"/>
    <w:rsid w:val="00314DB9"/>
    <w:rsid w:val="0031715F"/>
    <w:rsid w:val="00323121"/>
    <w:rsid w:val="00330D73"/>
    <w:rsid w:val="00334C24"/>
    <w:rsid w:val="003371C4"/>
    <w:rsid w:val="0034324C"/>
    <w:rsid w:val="0034378D"/>
    <w:rsid w:val="00356371"/>
    <w:rsid w:val="00356C4B"/>
    <w:rsid w:val="003578BD"/>
    <w:rsid w:val="00362D01"/>
    <w:rsid w:val="00362F73"/>
    <w:rsid w:val="003632D6"/>
    <w:rsid w:val="00363D3E"/>
    <w:rsid w:val="00364C64"/>
    <w:rsid w:val="003652E4"/>
    <w:rsid w:val="00371D8C"/>
    <w:rsid w:val="00372EC6"/>
    <w:rsid w:val="00374C12"/>
    <w:rsid w:val="00375091"/>
    <w:rsid w:val="00376004"/>
    <w:rsid w:val="00377391"/>
    <w:rsid w:val="003773B2"/>
    <w:rsid w:val="003850D5"/>
    <w:rsid w:val="00391526"/>
    <w:rsid w:val="003919A9"/>
    <w:rsid w:val="003919EA"/>
    <w:rsid w:val="003955AA"/>
    <w:rsid w:val="00396784"/>
    <w:rsid w:val="003A058F"/>
    <w:rsid w:val="003A7C2C"/>
    <w:rsid w:val="003B00F3"/>
    <w:rsid w:val="003B3E32"/>
    <w:rsid w:val="003B5198"/>
    <w:rsid w:val="003B66B1"/>
    <w:rsid w:val="003B6AB0"/>
    <w:rsid w:val="003B6B10"/>
    <w:rsid w:val="003B78AC"/>
    <w:rsid w:val="003B7F03"/>
    <w:rsid w:val="003C47B6"/>
    <w:rsid w:val="003C619F"/>
    <w:rsid w:val="003E0B1C"/>
    <w:rsid w:val="003E0F9F"/>
    <w:rsid w:val="003E56C6"/>
    <w:rsid w:val="003E5B1E"/>
    <w:rsid w:val="003E66C5"/>
    <w:rsid w:val="003E7D6D"/>
    <w:rsid w:val="003F2494"/>
    <w:rsid w:val="003F3FF2"/>
    <w:rsid w:val="003F6F99"/>
    <w:rsid w:val="003F7682"/>
    <w:rsid w:val="00401320"/>
    <w:rsid w:val="00401882"/>
    <w:rsid w:val="004070AD"/>
    <w:rsid w:val="00415259"/>
    <w:rsid w:val="004168AF"/>
    <w:rsid w:val="00416D41"/>
    <w:rsid w:val="00442162"/>
    <w:rsid w:val="004432B6"/>
    <w:rsid w:val="00452F0A"/>
    <w:rsid w:val="00454976"/>
    <w:rsid w:val="004567C5"/>
    <w:rsid w:val="00457A4B"/>
    <w:rsid w:val="004725B0"/>
    <w:rsid w:val="00476C08"/>
    <w:rsid w:val="004836E6"/>
    <w:rsid w:val="004845B0"/>
    <w:rsid w:val="00485668"/>
    <w:rsid w:val="00486296"/>
    <w:rsid w:val="0048680B"/>
    <w:rsid w:val="00486F6F"/>
    <w:rsid w:val="00493CAE"/>
    <w:rsid w:val="00497918"/>
    <w:rsid w:val="004A4778"/>
    <w:rsid w:val="004A64E3"/>
    <w:rsid w:val="004B721F"/>
    <w:rsid w:val="004C0F43"/>
    <w:rsid w:val="004C1411"/>
    <w:rsid w:val="004C4D86"/>
    <w:rsid w:val="004C6824"/>
    <w:rsid w:val="004D1749"/>
    <w:rsid w:val="004D45CD"/>
    <w:rsid w:val="004D7659"/>
    <w:rsid w:val="004E6A52"/>
    <w:rsid w:val="004F0E43"/>
    <w:rsid w:val="004F294F"/>
    <w:rsid w:val="004F3A5C"/>
    <w:rsid w:val="004F728A"/>
    <w:rsid w:val="00500838"/>
    <w:rsid w:val="00501E73"/>
    <w:rsid w:val="005025FF"/>
    <w:rsid w:val="00503AB3"/>
    <w:rsid w:val="00505C48"/>
    <w:rsid w:val="00506D30"/>
    <w:rsid w:val="005070EC"/>
    <w:rsid w:val="00507BBC"/>
    <w:rsid w:val="00507D81"/>
    <w:rsid w:val="00510152"/>
    <w:rsid w:val="005128E4"/>
    <w:rsid w:val="0051421C"/>
    <w:rsid w:val="00520EF1"/>
    <w:rsid w:val="00520FAF"/>
    <w:rsid w:val="00522392"/>
    <w:rsid w:val="00522416"/>
    <w:rsid w:val="00524FFD"/>
    <w:rsid w:val="005356C3"/>
    <w:rsid w:val="00543A85"/>
    <w:rsid w:val="00547734"/>
    <w:rsid w:val="00553591"/>
    <w:rsid w:val="00555423"/>
    <w:rsid w:val="00555FCC"/>
    <w:rsid w:val="00556942"/>
    <w:rsid w:val="00563A5B"/>
    <w:rsid w:val="00565246"/>
    <w:rsid w:val="00573BB0"/>
    <w:rsid w:val="00573F5F"/>
    <w:rsid w:val="00576283"/>
    <w:rsid w:val="005777FA"/>
    <w:rsid w:val="00581D80"/>
    <w:rsid w:val="00582AE5"/>
    <w:rsid w:val="005873CE"/>
    <w:rsid w:val="00587CCC"/>
    <w:rsid w:val="00590181"/>
    <w:rsid w:val="00594E7A"/>
    <w:rsid w:val="00594F49"/>
    <w:rsid w:val="00596540"/>
    <w:rsid w:val="005A0D1F"/>
    <w:rsid w:val="005A16EA"/>
    <w:rsid w:val="005A1DC2"/>
    <w:rsid w:val="005A7E62"/>
    <w:rsid w:val="005B02BF"/>
    <w:rsid w:val="005B711B"/>
    <w:rsid w:val="005C377A"/>
    <w:rsid w:val="005C596E"/>
    <w:rsid w:val="005D0F01"/>
    <w:rsid w:val="005D2A3C"/>
    <w:rsid w:val="005D4076"/>
    <w:rsid w:val="005E0BE3"/>
    <w:rsid w:val="005E473B"/>
    <w:rsid w:val="005F109E"/>
    <w:rsid w:val="005F20AC"/>
    <w:rsid w:val="0060192E"/>
    <w:rsid w:val="00607FDA"/>
    <w:rsid w:val="00611CA9"/>
    <w:rsid w:val="006127FC"/>
    <w:rsid w:val="00613566"/>
    <w:rsid w:val="006219E1"/>
    <w:rsid w:val="00627454"/>
    <w:rsid w:val="006334C4"/>
    <w:rsid w:val="00634B55"/>
    <w:rsid w:val="00634FA0"/>
    <w:rsid w:val="00637083"/>
    <w:rsid w:val="00640A4F"/>
    <w:rsid w:val="0064211C"/>
    <w:rsid w:val="006424EB"/>
    <w:rsid w:val="00647624"/>
    <w:rsid w:val="006514C7"/>
    <w:rsid w:val="00653A45"/>
    <w:rsid w:val="00653B92"/>
    <w:rsid w:val="006549EA"/>
    <w:rsid w:val="00665E9A"/>
    <w:rsid w:val="00670BE5"/>
    <w:rsid w:val="00671BB9"/>
    <w:rsid w:val="00671C56"/>
    <w:rsid w:val="00672C80"/>
    <w:rsid w:val="00672CC2"/>
    <w:rsid w:val="00672DFE"/>
    <w:rsid w:val="00674F2C"/>
    <w:rsid w:val="00676BBF"/>
    <w:rsid w:val="00680171"/>
    <w:rsid w:val="006868D7"/>
    <w:rsid w:val="006935E7"/>
    <w:rsid w:val="006951F7"/>
    <w:rsid w:val="006A08D0"/>
    <w:rsid w:val="006A2835"/>
    <w:rsid w:val="006A5BB5"/>
    <w:rsid w:val="006B2A7D"/>
    <w:rsid w:val="006B356C"/>
    <w:rsid w:val="006B4C5A"/>
    <w:rsid w:val="006B566E"/>
    <w:rsid w:val="006C16A8"/>
    <w:rsid w:val="006C2FC1"/>
    <w:rsid w:val="006C4F06"/>
    <w:rsid w:val="006C769C"/>
    <w:rsid w:val="006D0E39"/>
    <w:rsid w:val="006D1AD3"/>
    <w:rsid w:val="006D2CE2"/>
    <w:rsid w:val="006D3062"/>
    <w:rsid w:val="006D44B9"/>
    <w:rsid w:val="006D5EB0"/>
    <w:rsid w:val="006D5F17"/>
    <w:rsid w:val="006D6B80"/>
    <w:rsid w:val="006E03E1"/>
    <w:rsid w:val="006E0523"/>
    <w:rsid w:val="006E4853"/>
    <w:rsid w:val="006E7F38"/>
    <w:rsid w:val="006F100F"/>
    <w:rsid w:val="006F2335"/>
    <w:rsid w:val="006F4E9F"/>
    <w:rsid w:val="006F5006"/>
    <w:rsid w:val="006F58D7"/>
    <w:rsid w:val="00702794"/>
    <w:rsid w:val="007112CB"/>
    <w:rsid w:val="00723D70"/>
    <w:rsid w:val="007256B6"/>
    <w:rsid w:val="007355C7"/>
    <w:rsid w:val="0073594A"/>
    <w:rsid w:val="007431E1"/>
    <w:rsid w:val="00750EE5"/>
    <w:rsid w:val="007557BA"/>
    <w:rsid w:val="00757303"/>
    <w:rsid w:val="0076159A"/>
    <w:rsid w:val="00763577"/>
    <w:rsid w:val="00763F91"/>
    <w:rsid w:val="00764DE6"/>
    <w:rsid w:val="00770FE0"/>
    <w:rsid w:val="007713A1"/>
    <w:rsid w:val="00777073"/>
    <w:rsid w:val="00783FDD"/>
    <w:rsid w:val="00784944"/>
    <w:rsid w:val="0078704D"/>
    <w:rsid w:val="007913AA"/>
    <w:rsid w:val="00794C7B"/>
    <w:rsid w:val="00794EC2"/>
    <w:rsid w:val="007A11DD"/>
    <w:rsid w:val="007A2A6D"/>
    <w:rsid w:val="007A40CF"/>
    <w:rsid w:val="007A5444"/>
    <w:rsid w:val="007B4D92"/>
    <w:rsid w:val="007B7281"/>
    <w:rsid w:val="007C1268"/>
    <w:rsid w:val="007C5603"/>
    <w:rsid w:val="007C6AF9"/>
    <w:rsid w:val="007D6B31"/>
    <w:rsid w:val="007D6CD5"/>
    <w:rsid w:val="007D7F23"/>
    <w:rsid w:val="007E1325"/>
    <w:rsid w:val="007E2A4F"/>
    <w:rsid w:val="007E6BA7"/>
    <w:rsid w:val="007F2574"/>
    <w:rsid w:val="007F3E37"/>
    <w:rsid w:val="007F3ECD"/>
    <w:rsid w:val="007F44A1"/>
    <w:rsid w:val="007F720D"/>
    <w:rsid w:val="00800F62"/>
    <w:rsid w:val="008048EF"/>
    <w:rsid w:val="008072FA"/>
    <w:rsid w:val="00814344"/>
    <w:rsid w:val="00814803"/>
    <w:rsid w:val="00821B66"/>
    <w:rsid w:val="00825055"/>
    <w:rsid w:val="0082767C"/>
    <w:rsid w:val="00832333"/>
    <w:rsid w:val="00835609"/>
    <w:rsid w:val="00836086"/>
    <w:rsid w:val="008420D0"/>
    <w:rsid w:val="00843101"/>
    <w:rsid w:val="00843741"/>
    <w:rsid w:val="00845B8A"/>
    <w:rsid w:val="00851050"/>
    <w:rsid w:val="008510DE"/>
    <w:rsid w:val="008513CE"/>
    <w:rsid w:val="00852D1C"/>
    <w:rsid w:val="00853DBE"/>
    <w:rsid w:val="00861287"/>
    <w:rsid w:val="008615CF"/>
    <w:rsid w:val="00861B12"/>
    <w:rsid w:val="00863332"/>
    <w:rsid w:val="00867042"/>
    <w:rsid w:val="00867E76"/>
    <w:rsid w:val="00875043"/>
    <w:rsid w:val="008765B3"/>
    <w:rsid w:val="008841B5"/>
    <w:rsid w:val="00884D39"/>
    <w:rsid w:val="00890070"/>
    <w:rsid w:val="00895E9B"/>
    <w:rsid w:val="008A0AB2"/>
    <w:rsid w:val="008A1A75"/>
    <w:rsid w:val="008A593C"/>
    <w:rsid w:val="008A6464"/>
    <w:rsid w:val="008A6BB3"/>
    <w:rsid w:val="008B1AC7"/>
    <w:rsid w:val="008B201E"/>
    <w:rsid w:val="008B41F6"/>
    <w:rsid w:val="008B6C4B"/>
    <w:rsid w:val="008C1BCD"/>
    <w:rsid w:val="008C1DA8"/>
    <w:rsid w:val="008C3DD1"/>
    <w:rsid w:val="008C67E3"/>
    <w:rsid w:val="008C6FBA"/>
    <w:rsid w:val="008D42F6"/>
    <w:rsid w:val="008D6832"/>
    <w:rsid w:val="008D6905"/>
    <w:rsid w:val="008E2FF1"/>
    <w:rsid w:val="008E3B83"/>
    <w:rsid w:val="008E4FDE"/>
    <w:rsid w:val="008F4867"/>
    <w:rsid w:val="0091048D"/>
    <w:rsid w:val="0091410F"/>
    <w:rsid w:val="00914396"/>
    <w:rsid w:val="00917109"/>
    <w:rsid w:val="00927F22"/>
    <w:rsid w:val="00932076"/>
    <w:rsid w:val="009328A7"/>
    <w:rsid w:val="00936013"/>
    <w:rsid w:val="00936315"/>
    <w:rsid w:val="00940CAC"/>
    <w:rsid w:val="0094486A"/>
    <w:rsid w:val="009477C0"/>
    <w:rsid w:val="009517A2"/>
    <w:rsid w:val="00952BF5"/>
    <w:rsid w:val="00953145"/>
    <w:rsid w:val="00954637"/>
    <w:rsid w:val="00957548"/>
    <w:rsid w:val="009617A7"/>
    <w:rsid w:val="009649AB"/>
    <w:rsid w:val="00973067"/>
    <w:rsid w:val="00973111"/>
    <w:rsid w:val="0097375A"/>
    <w:rsid w:val="00975D12"/>
    <w:rsid w:val="00975D75"/>
    <w:rsid w:val="00983704"/>
    <w:rsid w:val="00991DA5"/>
    <w:rsid w:val="00994F73"/>
    <w:rsid w:val="009A26EE"/>
    <w:rsid w:val="009A47A8"/>
    <w:rsid w:val="009A566D"/>
    <w:rsid w:val="009A7A2D"/>
    <w:rsid w:val="009B3D6C"/>
    <w:rsid w:val="009B49EF"/>
    <w:rsid w:val="009B6A8B"/>
    <w:rsid w:val="009B6B19"/>
    <w:rsid w:val="009B7C31"/>
    <w:rsid w:val="009B7EB1"/>
    <w:rsid w:val="009C2432"/>
    <w:rsid w:val="009C3D97"/>
    <w:rsid w:val="009C54CB"/>
    <w:rsid w:val="009D03AE"/>
    <w:rsid w:val="009D4BAB"/>
    <w:rsid w:val="009D6D1F"/>
    <w:rsid w:val="009D7306"/>
    <w:rsid w:val="009D75DF"/>
    <w:rsid w:val="009E45C7"/>
    <w:rsid w:val="009E6ACF"/>
    <w:rsid w:val="009F2148"/>
    <w:rsid w:val="009F237D"/>
    <w:rsid w:val="00A01901"/>
    <w:rsid w:val="00A04DD7"/>
    <w:rsid w:val="00A051FD"/>
    <w:rsid w:val="00A05251"/>
    <w:rsid w:val="00A0650F"/>
    <w:rsid w:val="00A143AB"/>
    <w:rsid w:val="00A1597B"/>
    <w:rsid w:val="00A164DA"/>
    <w:rsid w:val="00A36308"/>
    <w:rsid w:val="00A36D13"/>
    <w:rsid w:val="00A3798D"/>
    <w:rsid w:val="00A41650"/>
    <w:rsid w:val="00A55104"/>
    <w:rsid w:val="00A56377"/>
    <w:rsid w:val="00A611B5"/>
    <w:rsid w:val="00A61758"/>
    <w:rsid w:val="00A6431B"/>
    <w:rsid w:val="00A64E89"/>
    <w:rsid w:val="00A67E43"/>
    <w:rsid w:val="00A83D13"/>
    <w:rsid w:val="00A85939"/>
    <w:rsid w:val="00A8609B"/>
    <w:rsid w:val="00A8615D"/>
    <w:rsid w:val="00A86727"/>
    <w:rsid w:val="00A868C2"/>
    <w:rsid w:val="00A86B35"/>
    <w:rsid w:val="00A8787A"/>
    <w:rsid w:val="00A87A6B"/>
    <w:rsid w:val="00A91396"/>
    <w:rsid w:val="00A923DF"/>
    <w:rsid w:val="00A9284A"/>
    <w:rsid w:val="00A94196"/>
    <w:rsid w:val="00A95414"/>
    <w:rsid w:val="00AA1868"/>
    <w:rsid w:val="00AA248C"/>
    <w:rsid w:val="00AA395D"/>
    <w:rsid w:val="00AB01F8"/>
    <w:rsid w:val="00AB046F"/>
    <w:rsid w:val="00AB2FD3"/>
    <w:rsid w:val="00AB4035"/>
    <w:rsid w:val="00AB5196"/>
    <w:rsid w:val="00AB5A8C"/>
    <w:rsid w:val="00AB648D"/>
    <w:rsid w:val="00AB6EFA"/>
    <w:rsid w:val="00AB7529"/>
    <w:rsid w:val="00AC3CDE"/>
    <w:rsid w:val="00AC4542"/>
    <w:rsid w:val="00AC5B26"/>
    <w:rsid w:val="00AC5BCD"/>
    <w:rsid w:val="00AC6F47"/>
    <w:rsid w:val="00AD1F3F"/>
    <w:rsid w:val="00AD2FB0"/>
    <w:rsid w:val="00AD4A25"/>
    <w:rsid w:val="00AE182E"/>
    <w:rsid w:val="00AF2620"/>
    <w:rsid w:val="00B00136"/>
    <w:rsid w:val="00B01D8C"/>
    <w:rsid w:val="00B02322"/>
    <w:rsid w:val="00B036D4"/>
    <w:rsid w:val="00B03A7C"/>
    <w:rsid w:val="00B0648B"/>
    <w:rsid w:val="00B06E85"/>
    <w:rsid w:val="00B07495"/>
    <w:rsid w:val="00B10B0B"/>
    <w:rsid w:val="00B11465"/>
    <w:rsid w:val="00B1409F"/>
    <w:rsid w:val="00B15E45"/>
    <w:rsid w:val="00B2145E"/>
    <w:rsid w:val="00B216D1"/>
    <w:rsid w:val="00B22A5A"/>
    <w:rsid w:val="00B2564E"/>
    <w:rsid w:val="00B27447"/>
    <w:rsid w:val="00B33D3E"/>
    <w:rsid w:val="00B344E8"/>
    <w:rsid w:val="00B4774A"/>
    <w:rsid w:val="00B47A30"/>
    <w:rsid w:val="00B50854"/>
    <w:rsid w:val="00B5394E"/>
    <w:rsid w:val="00B633D8"/>
    <w:rsid w:val="00B649EC"/>
    <w:rsid w:val="00B66E0F"/>
    <w:rsid w:val="00B672BF"/>
    <w:rsid w:val="00B70E1C"/>
    <w:rsid w:val="00B758F0"/>
    <w:rsid w:val="00B81C0B"/>
    <w:rsid w:val="00B82EA8"/>
    <w:rsid w:val="00B833F5"/>
    <w:rsid w:val="00B83C30"/>
    <w:rsid w:val="00B94228"/>
    <w:rsid w:val="00B979B5"/>
    <w:rsid w:val="00BA160C"/>
    <w:rsid w:val="00BA1A36"/>
    <w:rsid w:val="00BA6178"/>
    <w:rsid w:val="00BB5F06"/>
    <w:rsid w:val="00BC19C0"/>
    <w:rsid w:val="00BC3AF1"/>
    <w:rsid w:val="00BC3AF4"/>
    <w:rsid w:val="00BC701A"/>
    <w:rsid w:val="00BC7625"/>
    <w:rsid w:val="00BC79D0"/>
    <w:rsid w:val="00BD2C07"/>
    <w:rsid w:val="00BD3FB5"/>
    <w:rsid w:val="00BD78D0"/>
    <w:rsid w:val="00BE1D1A"/>
    <w:rsid w:val="00BE3E00"/>
    <w:rsid w:val="00BE42AD"/>
    <w:rsid w:val="00BF0AA2"/>
    <w:rsid w:val="00BF2572"/>
    <w:rsid w:val="00BF3F9F"/>
    <w:rsid w:val="00BF5D1A"/>
    <w:rsid w:val="00C00F2A"/>
    <w:rsid w:val="00C01C80"/>
    <w:rsid w:val="00C02801"/>
    <w:rsid w:val="00C02B76"/>
    <w:rsid w:val="00C03CF9"/>
    <w:rsid w:val="00C070EF"/>
    <w:rsid w:val="00C1179A"/>
    <w:rsid w:val="00C11BA3"/>
    <w:rsid w:val="00C1208E"/>
    <w:rsid w:val="00C1319C"/>
    <w:rsid w:val="00C14E1E"/>
    <w:rsid w:val="00C158BC"/>
    <w:rsid w:val="00C1756E"/>
    <w:rsid w:val="00C208E4"/>
    <w:rsid w:val="00C21252"/>
    <w:rsid w:val="00C21C7D"/>
    <w:rsid w:val="00C22247"/>
    <w:rsid w:val="00C2239E"/>
    <w:rsid w:val="00C25280"/>
    <w:rsid w:val="00C260D4"/>
    <w:rsid w:val="00C26BE3"/>
    <w:rsid w:val="00C318E8"/>
    <w:rsid w:val="00C3209D"/>
    <w:rsid w:val="00C460C9"/>
    <w:rsid w:val="00C50E32"/>
    <w:rsid w:val="00C5145F"/>
    <w:rsid w:val="00C66855"/>
    <w:rsid w:val="00C702F4"/>
    <w:rsid w:val="00C74937"/>
    <w:rsid w:val="00C751BA"/>
    <w:rsid w:val="00C777E1"/>
    <w:rsid w:val="00C81A2F"/>
    <w:rsid w:val="00C820B0"/>
    <w:rsid w:val="00C82CF6"/>
    <w:rsid w:val="00C84E6D"/>
    <w:rsid w:val="00C85FF8"/>
    <w:rsid w:val="00C87620"/>
    <w:rsid w:val="00C91ABA"/>
    <w:rsid w:val="00C91DB3"/>
    <w:rsid w:val="00C948CB"/>
    <w:rsid w:val="00C960D2"/>
    <w:rsid w:val="00CA24CE"/>
    <w:rsid w:val="00CA5C88"/>
    <w:rsid w:val="00CB388B"/>
    <w:rsid w:val="00CB4FB0"/>
    <w:rsid w:val="00CB72E0"/>
    <w:rsid w:val="00CC238F"/>
    <w:rsid w:val="00CC27EF"/>
    <w:rsid w:val="00CC2E7D"/>
    <w:rsid w:val="00CD1D00"/>
    <w:rsid w:val="00CD5238"/>
    <w:rsid w:val="00CD7400"/>
    <w:rsid w:val="00CD7FEF"/>
    <w:rsid w:val="00CE4761"/>
    <w:rsid w:val="00CE6279"/>
    <w:rsid w:val="00CE6447"/>
    <w:rsid w:val="00CF04B7"/>
    <w:rsid w:val="00CF0BEB"/>
    <w:rsid w:val="00CF381F"/>
    <w:rsid w:val="00CF5B58"/>
    <w:rsid w:val="00CF658A"/>
    <w:rsid w:val="00D008C9"/>
    <w:rsid w:val="00D0212E"/>
    <w:rsid w:val="00D02B4E"/>
    <w:rsid w:val="00D06845"/>
    <w:rsid w:val="00D06E7C"/>
    <w:rsid w:val="00D1132A"/>
    <w:rsid w:val="00D11E76"/>
    <w:rsid w:val="00D127F0"/>
    <w:rsid w:val="00D20D9E"/>
    <w:rsid w:val="00D23F0C"/>
    <w:rsid w:val="00D30127"/>
    <w:rsid w:val="00D304BD"/>
    <w:rsid w:val="00D35351"/>
    <w:rsid w:val="00D3540C"/>
    <w:rsid w:val="00D35560"/>
    <w:rsid w:val="00D37634"/>
    <w:rsid w:val="00D37CFF"/>
    <w:rsid w:val="00D37E64"/>
    <w:rsid w:val="00D41D6B"/>
    <w:rsid w:val="00D42EE8"/>
    <w:rsid w:val="00D43CD6"/>
    <w:rsid w:val="00D476E1"/>
    <w:rsid w:val="00D47A88"/>
    <w:rsid w:val="00D47F43"/>
    <w:rsid w:val="00D518E4"/>
    <w:rsid w:val="00D5201F"/>
    <w:rsid w:val="00D52823"/>
    <w:rsid w:val="00D557B9"/>
    <w:rsid w:val="00D566EC"/>
    <w:rsid w:val="00D5764A"/>
    <w:rsid w:val="00D70D6B"/>
    <w:rsid w:val="00D74493"/>
    <w:rsid w:val="00D81529"/>
    <w:rsid w:val="00D81A59"/>
    <w:rsid w:val="00D8261A"/>
    <w:rsid w:val="00D83213"/>
    <w:rsid w:val="00D84ECB"/>
    <w:rsid w:val="00D85447"/>
    <w:rsid w:val="00D87F48"/>
    <w:rsid w:val="00D91C49"/>
    <w:rsid w:val="00D925B5"/>
    <w:rsid w:val="00D93A7B"/>
    <w:rsid w:val="00D94F42"/>
    <w:rsid w:val="00D97EAC"/>
    <w:rsid w:val="00DA2075"/>
    <w:rsid w:val="00DA761A"/>
    <w:rsid w:val="00DC01D7"/>
    <w:rsid w:val="00DC05D6"/>
    <w:rsid w:val="00DC0A2E"/>
    <w:rsid w:val="00DC2B1D"/>
    <w:rsid w:val="00DC43B6"/>
    <w:rsid w:val="00DC6A97"/>
    <w:rsid w:val="00DC7D72"/>
    <w:rsid w:val="00DD17ED"/>
    <w:rsid w:val="00DD1ED8"/>
    <w:rsid w:val="00DD3FA6"/>
    <w:rsid w:val="00DD4CF4"/>
    <w:rsid w:val="00DE36D0"/>
    <w:rsid w:val="00DE548C"/>
    <w:rsid w:val="00DF2EB7"/>
    <w:rsid w:val="00DF3F44"/>
    <w:rsid w:val="00DF62E5"/>
    <w:rsid w:val="00DF6665"/>
    <w:rsid w:val="00E00FFA"/>
    <w:rsid w:val="00E059C6"/>
    <w:rsid w:val="00E101DA"/>
    <w:rsid w:val="00E1135F"/>
    <w:rsid w:val="00E14DCD"/>
    <w:rsid w:val="00E151D4"/>
    <w:rsid w:val="00E15C90"/>
    <w:rsid w:val="00E20AC4"/>
    <w:rsid w:val="00E20AFA"/>
    <w:rsid w:val="00E213B9"/>
    <w:rsid w:val="00E23795"/>
    <w:rsid w:val="00E23E67"/>
    <w:rsid w:val="00E24AC8"/>
    <w:rsid w:val="00E25EB3"/>
    <w:rsid w:val="00E26E58"/>
    <w:rsid w:val="00E273FF"/>
    <w:rsid w:val="00E306B5"/>
    <w:rsid w:val="00E369F5"/>
    <w:rsid w:val="00E37970"/>
    <w:rsid w:val="00E40842"/>
    <w:rsid w:val="00E41859"/>
    <w:rsid w:val="00E508FB"/>
    <w:rsid w:val="00E53384"/>
    <w:rsid w:val="00E5359D"/>
    <w:rsid w:val="00E543AD"/>
    <w:rsid w:val="00E54C7B"/>
    <w:rsid w:val="00E55DEE"/>
    <w:rsid w:val="00E57BF3"/>
    <w:rsid w:val="00E611F0"/>
    <w:rsid w:val="00E62706"/>
    <w:rsid w:val="00E62F65"/>
    <w:rsid w:val="00E65435"/>
    <w:rsid w:val="00E736E6"/>
    <w:rsid w:val="00E75991"/>
    <w:rsid w:val="00E80F78"/>
    <w:rsid w:val="00E81C11"/>
    <w:rsid w:val="00E90125"/>
    <w:rsid w:val="00E91EB8"/>
    <w:rsid w:val="00E94B81"/>
    <w:rsid w:val="00E96508"/>
    <w:rsid w:val="00E972B0"/>
    <w:rsid w:val="00E973D9"/>
    <w:rsid w:val="00EA326C"/>
    <w:rsid w:val="00EA46D1"/>
    <w:rsid w:val="00EA60B4"/>
    <w:rsid w:val="00EA7B45"/>
    <w:rsid w:val="00EB112C"/>
    <w:rsid w:val="00EB3AF0"/>
    <w:rsid w:val="00EB6BE8"/>
    <w:rsid w:val="00EC5EBB"/>
    <w:rsid w:val="00EC68B5"/>
    <w:rsid w:val="00ED0C80"/>
    <w:rsid w:val="00ED528F"/>
    <w:rsid w:val="00ED6A7C"/>
    <w:rsid w:val="00ED7F38"/>
    <w:rsid w:val="00EE1D84"/>
    <w:rsid w:val="00EE2170"/>
    <w:rsid w:val="00EF3491"/>
    <w:rsid w:val="00F01B29"/>
    <w:rsid w:val="00F0256E"/>
    <w:rsid w:val="00F12C26"/>
    <w:rsid w:val="00F13786"/>
    <w:rsid w:val="00F16C9A"/>
    <w:rsid w:val="00F217B7"/>
    <w:rsid w:val="00F228DE"/>
    <w:rsid w:val="00F250F0"/>
    <w:rsid w:val="00F30DE8"/>
    <w:rsid w:val="00F34677"/>
    <w:rsid w:val="00F34B64"/>
    <w:rsid w:val="00F36BB7"/>
    <w:rsid w:val="00F40873"/>
    <w:rsid w:val="00F42F0B"/>
    <w:rsid w:val="00F51228"/>
    <w:rsid w:val="00F619F9"/>
    <w:rsid w:val="00F624F3"/>
    <w:rsid w:val="00F64529"/>
    <w:rsid w:val="00F7035D"/>
    <w:rsid w:val="00F724C1"/>
    <w:rsid w:val="00F73E11"/>
    <w:rsid w:val="00F75157"/>
    <w:rsid w:val="00F75410"/>
    <w:rsid w:val="00F77F8C"/>
    <w:rsid w:val="00F84534"/>
    <w:rsid w:val="00F8626D"/>
    <w:rsid w:val="00F8669B"/>
    <w:rsid w:val="00F86FE0"/>
    <w:rsid w:val="00F904DD"/>
    <w:rsid w:val="00F94232"/>
    <w:rsid w:val="00F94489"/>
    <w:rsid w:val="00F9571E"/>
    <w:rsid w:val="00F97B19"/>
    <w:rsid w:val="00FA13CF"/>
    <w:rsid w:val="00FA1802"/>
    <w:rsid w:val="00FA1C51"/>
    <w:rsid w:val="00FA292D"/>
    <w:rsid w:val="00FA29DE"/>
    <w:rsid w:val="00FA4B3E"/>
    <w:rsid w:val="00FA7049"/>
    <w:rsid w:val="00FA7128"/>
    <w:rsid w:val="00FB2550"/>
    <w:rsid w:val="00FB44AC"/>
    <w:rsid w:val="00FC26E3"/>
    <w:rsid w:val="00FC5367"/>
    <w:rsid w:val="00FC5D4F"/>
    <w:rsid w:val="00FC77E5"/>
    <w:rsid w:val="00FD6F63"/>
    <w:rsid w:val="00FE0D54"/>
    <w:rsid w:val="00FE1DEB"/>
    <w:rsid w:val="00FE552C"/>
    <w:rsid w:val="00FE6CF4"/>
    <w:rsid w:val="00FF6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3D6B41"/>
  <w15:chartTrackingRefBased/>
  <w15:docId w15:val="{9444D6C6-0D88-48A5-88BB-34A3EBD61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E56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3E56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E56C6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BC79D0"/>
    <w:pPr>
      <w:ind w:left="720"/>
      <w:contextualSpacing/>
    </w:pPr>
  </w:style>
  <w:style w:type="paragraph" w:styleId="Revisin">
    <w:name w:val="Revision"/>
    <w:hidden/>
    <w:uiPriority w:val="99"/>
    <w:semiHidden/>
    <w:rsid w:val="006D2CE2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8510D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510D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510D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510D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510D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735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4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7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F90516-97F1-46B9-9DD1-A2C6B44C29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2</Pages>
  <Words>484</Words>
  <Characters>2662</Characters>
  <Application>Microsoft Office Word</Application>
  <DocSecurity>0</DocSecurity>
  <Lines>22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bejerman</dc:creator>
  <cp:keywords/>
  <dc:description/>
  <cp:lastModifiedBy>Nicolas Esteban Bejerman</cp:lastModifiedBy>
  <cp:revision>55</cp:revision>
  <dcterms:created xsi:type="dcterms:W3CDTF">2025-03-12T14:23:00Z</dcterms:created>
  <dcterms:modified xsi:type="dcterms:W3CDTF">2025-05-05T13:23:00Z</dcterms:modified>
</cp:coreProperties>
</file>